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B80C4" w14:textId="6F854607" w:rsidR="003A6213" w:rsidRDefault="00A95263" w:rsidP="001234B9">
      <w:pPr>
        <w:bidi w:val="0"/>
        <w:rPr>
          <w:b/>
          <w:bCs/>
        </w:rPr>
      </w:pPr>
      <w:r w:rsidRPr="00A95263">
        <w:rPr>
          <w:b/>
          <w:bCs/>
        </w:rPr>
        <w:t>Real world study assessing sensitivity and clinical utility of a host-protein test in adult ED patients with blood culture ordered</w:t>
      </w:r>
      <w:r w:rsidR="00D27B6F">
        <w:rPr>
          <w:b/>
          <w:bCs/>
        </w:rPr>
        <w:t xml:space="preserve"> </w:t>
      </w:r>
    </w:p>
    <w:p w14:paraId="0E46384D" w14:textId="6AB42890" w:rsidR="00D9259C" w:rsidRPr="00C01036" w:rsidRDefault="00914B69" w:rsidP="005B1365">
      <w:pPr>
        <w:pStyle w:val="Heading1"/>
      </w:pPr>
      <w:r w:rsidRPr="00914B69">
        <w:t>Supplementary Material</w:t>
      </w:r>
      <w:r w:rsidR="00D9259C">
        <w:t>:</w:t>
      </w:r>
      <w:r w:rsidR="00A12298">
        <w:t xml:space="preserve"> </w:t>
      </w:r>
    </w:p>
    <w:p w14:paraId="5A983A99" w14:textId="24811E82" w:rsidR="0023539A" w:rsidRDefault="0023539A" w:rsidP="00A00045">
      <w:pPr>
        <w:bidi w:val="0"/>
        <w:jc w:val="both"/>
      </w:pPr>
      <w:r>
        <w:t>S</w:t>
      </w:r>
      <w:r w:rsidRPr="0023539A">
        <w:t>tatistical framework</w:t>
      </w:r>
      <w:r>
        <w:t xml:space="preserve"> for performance parameters:</w:t>
      </w:r>
    </w:p>
    <w:p w14:paraId="27962A49" w14:textId="56D115A4" w:rsidR="0023539A" w:rsidRDefault="0023539A" w:rsidP="00A653E5">
      <w:pPr>
        <w:bidi w:val="0"/>
      </w:pPr>
      <w:r w:rsidRPr="0023539A">
        <w:t xml:space="preserve">Sensitivity, specificity, negative predictive value (NPV), </w:t>
      </w:r>
      <w:r>
        <w:t xml:space="preserve">and </w:t>
      </w:r>
      <w:r w:rsidRPr="0023539A">
        <w:t>positive predictive value (PPV) were calculated based on two predefined score thresholds</w:t>
      </w:r>
      <w:r w:rsidR="00F005EA">
        <w:t xml:space="preserve"> with a bacterial infection considered ‘positive’.</w:t>
      </w:r>
      <w:r w:rsidRPr="0023539A">
        <w:t xml:space="preserve"> Cases with MMBV scores &gt;65 were classified as bacterial infections (including co-infections), while those with scores &lt;35 were classified as viral infections (or other non-bacterial etiologies). Cases with scores between 35 and 65 were classified as equivocal, removed from these calculations and are given as a rate. </w:t>
      </w:r>
    </w:p>
    <w:p w14:paraId="74BFDC06" w14:textId="77777777" w:rsidR="00A00045" w:rsidRDefault="00A00045" w:rsidP="00FA445F">
      <w:pPr>
        <w:bidi w:val="0"/>
        <w:jc w:val="both"/>
      </w:pPr>
    </w:p>
    <w:p w14:paraId="62BFFD93" w14:textId="502CA92F" w:rsidR="00FA445F" w:rsidRDefault="00FA445F" w:rsidP="00A00045">
      <w:pPr>
        <w:bidi w:val="0"/>
        <w:jc w:val="both"/>
      </w:pPr>
      <w:r>
        <w:t xml:space="preserve">Supplementary Table </w:t>
      </w:r>
      <w:r w:rsidR="00A653E5">
        <w:t>1</w:t>
      </w:r>
      <w:r w:rsidR="00662C52">
        <w:t xml:space="preserve"> Diagnostic accuracy of MMBV in comparison to clinically relevant blood cultures </w:t>
      </w:r>
    </w:p>
    <w:tbl>
      <w:tblPr>
        <w:tblpPr w:leftFromText="180" w:rightFromText="180" w:vertAnchor="text" w:horzAnchor="margin" w:tblpY="87"/>
        <w:tblW w:w="3560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595"/>
        <w:gridCol w:w="755"/>
        <w:gridCol w:w="1109"/>
        <w:gridCol w:w="1101"/>
      </w:tblGrid>
      <w:tr w:rsidR="00A653E5" w:rsidRPr="00A653E5" w14:paraId="5D02613B" w14:textId="77777777" w:rsidTr="00A653E5">
        <w:trPr>
          <w:trHeight w:val="497"/>
        </w:trPr>
        <w:tc>
          <w:tcPr>
            <w:tcW w:w="135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7EBF4" w14:textId="77777777" w:rsidR="00A653E5" w:rsidRPr="00A653E5" w:rsidRDefault="00A653E5" w:rsidP="00A653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63A6C9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MMBV Results</w:t>
            </w:r>
          </w:p>
        </w:tc>
      </w:tr>
      <w:tr w:rsidR="00A653E5" w:rsidRPr="00A653E5" w14:paraId="03A71E67" w14:textId="77777777" w:rsidTr="00A653E5">
        <w:trPr>
          <w:trHeight w:val="994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590A25" w14:textId="77777777" w:rsidR="00A653E5" w:rsidRPr="00A653E5" w:rsidRDefault="00A653E5" w:rsidP="00A653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E714FE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Bacterial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1D2F2A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Viral</w:t>
            </w:r>
          </w:p>
        </w:tc>
      </w:tr>
      <w:tr w:rsidR="00A653E5" w:rsidRPr="00A653E5" w14:paraId="05579B3E" w14:textId="77777777" w:rsidTr="00A653E5">
        <w:trPr>
          <w:trHeight w:val="1491"/>
        </w:trPr>
        <w:tc>
          <w:tcPr>
            <w:tcW w:w="5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3D45F51D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Clinically Relevant Blood Cultures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3FD92D01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Positive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0668B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TP= 53</w:t>
            </w: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(96.4%)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A9A8A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FN = 2</w:t>
            </w: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(3.6%)</w:t>
            </w:r>
          </w:p>
        </w:tc>
      </w:tr>
      <w:tr w:rsidR="00A653E5" w:rsidRPr="00A653E5" w14:paraId="3E84C6FC" w14:textId="77777777" w:rsidTr="00A653E5">
        <w:trPr>
          <w:trHeight w:val="19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EB5DB6" w14:textId="77777777" w:rsidR="00A653E5" w:rsidRPr="00A653E5" w:rsidRDefault="00A653E5" w:rsidP="00A653E5">
            <w:pPr>
              <w:bidi w:val="0"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14:paraId="3C76CDD5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Negative (+contamination)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33F7E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FP = 408</w:t>
            </w: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(75.0%)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799D1" w14:textId="77777777" w:rsidR="00A653E5" w:rsidRPr="00A653E5" w:rsidRDefault="00A653E5" w:rsidP="00A653E5">
            <w:pPr>
              <w:bidi w:val="0"/>
              <w:spacing w:before="36" w:after="36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t>TN = 136</w:t>
            </w:r>
            <w:r w:rsidRPr="00A653E5">
              <w:rPr>
                <w:rFonts w:ascii="Calibri" w:eastAsia="Times New Roman" w:hAnsi="Calibri" w:cs="Calibri"/>
                <w:color w:val="000000"/>
                <w:kern w:val="24"/>
                <w14:ligatures w14:val="none"/>
              </w:rPr>
              <w:br/>
              <w:t>(25.0%)</w:t>
            </w:r>
          </w:p>
        </w:tc>
      </w:tr>
    </w:tbl>
    <w:p w14:paraId="613EE55C" w14:textId="77777777" w:rsidR="00FA445F" w:rsidRDefault="00FA445F" w:rsidP="00FA445F">
      <w:pPr>
        <w:bidi w:val="0"/>
      </w:pPr>
    </w:p>
    <w:p w14:paraId="7812118E" w14:textId="77777777" w:rsidR="00A653E5" w:rsidRDefault="00A653E5">
      <w:pPr>
        <w:bidi w:val="0"/>
      </w:pPr>
    </w:p>
    <w:p w14:paraId="55F1489B" w14:textId="77777777" w:rsidR="00A653E5" w:rsidRDefault="00A653E5" w:rsidP="00A653E5">
      <w:pPr>
        <w:bidi w:val="0"/>
      </w:pPr>
    </w:p>
    <w:p w14:paraId="27F8A162" w14:textId="77777777" w:rsidR="00A653E5" w:rsidRDefault="00A653E5" w:rsidP="00A653E5">
      <w:pPr>
        <w:bidi w:val="0"/>
      </w:pPr>
    </w:p>
    <w:p w14:paraId="16633E72" w14:textId="77777777" w:rsidR="00A653E5" w:rsidRDefault="00A653E5" w:rsidP="00A653E5">
      <w:pPr>
        <w:bidi w:val="0"/>
      </w:pPr>
    </w:p>
    <w:p w14:paraId="7EFD08FC" w14:textId="77777777" w:rsidR="00A653E5" w:rsidRDefault="00A653E5" w:rsidP="00A653E5">
      <w:pPr>
        <w:bidi w:val="0"/>
      </w:pPr>
    </w:p>
    <w:p w14:paraId="7E4B5715" w14:textId="77777777" w:rsidR="00A653E5" w:rsidRDefault="00A653E5" w:rsidP="00A653E5">
      <w:pPr>
        <w:bidi w:val="0"/>
      </w:pPr>
    </w:p>
    <w:p w14:paraId="084C0D4C" w14:textId="77777777" w:rsidR="00A653E5" w:rsidRDefault="00A653E5" w:rsidP="00A653E5">
      <w:pPr>
        <w:bidi w:val="0"/>
      </w:pPr>
    </w:p>
    <w:p w14:paraId="6355C47B" w14:textId="77777777" w:rsidR="00A653E5" w:rsidRDefault="00A653E5" w:rsidP="00A653E5">
      <w:pPr>
        <w:bidi w:val="0"/>
      </w:pPr>
    </w:p>
    <w:p w14:paraId="284CBA6E" w14:textId="77777777" w:rsidR="00A653E5" w:rsidRDefault="00A653E5" w:rsidP="00A653E5">
      <w:pPr>
        <w:bidi w:val="0"/>
      </w:pPr>
    </w:p>
    <w:p w14:paraId="59EE2F99" w14:textId="77777777" w:rsidR="00A653E5" w:rsidRDefault="00A653E5" w:rsidP="00A653E5">
      <w:pPr>
        <w:bidi w:val="0"/>
      </w:pPr>
    </w:p>
    <w:p w14:paraId="051486FC" w14:textId="6284F62B" w:rsidR="00557AF8" w:rsidRPr="00557AF8" w:rsidRDefault="00A653E5" w:rsidP="00557AF8">
      <w:pPr>
        <w:bidi w:val="0"/>
        <w:spacing w:after="0" w:line="276" w:lineRule="auto"/>
        <w:rPr>
          <w:rFonts w:ascii="Calibri" w:hAnsi="Calibri" w:cs="Calibri"/>
        </w:rPr>
      </w:pPr>
      <w:r w:rsidRPr="00557AF8">
        <w:rPr>
          <w:rFonts w:ascii="Calibri" w:hAnsi="Calibri" w:cs="Calibri"/>
        </w:rPr>
        <w:t xml:space="preserve">Sensitivity (95% CI): 96.4% </w:t>
      </w:r>
      <w:r w:rsidR="009D381E" w:rsidRPr="00557AF8">
        <w:rPr>
          <w:rFonts w:ascii="Calibri" w:hAnsi="Calibri" w:cs="Calibri"/>
        </w:rPr>
        <w:t>(</w:t>
      </w:r>
      <w:r w:rsidRPr="00557AF8">
        <w:rPr>
          <w:rFonts w:ascii="Calibri" w:hAnsi="Calibri" w:cs="Calibri"/>
        </w:rPr>
        <w:t>87.0 - 99.7</w:t>
      </w:r>
      <w:r w:rsidR="009D381E" w:rsidRPr="00557AF8">
        <w:rPr>
          <w:rFonts w:ascii="Calibri" w:hAnsi="Calibri" w:cs="Calibri"/>
        </w:rPr>
        <w:t>)</w:t>
      </w:r>
      <w:r w:rsidRPr="00557AF8">
        <w:rPr>
          <w:rFonts w:ascii="Calibri" w:hAnsi="Calibri" w:cs="Calibri"/>
        </w:rPr>
        <w:br/>
        <w:t xml:space="preserve">Specificity (95% CI): 25.0% </w:t>
      </w:r>
      <w:r w:rsidR="009D381E" w:rsidRPr="00557AF8">
        <w:rPr>
          <w:rFonts w:ascii="Calibri" w:hAnsi="Calibri" w:cs="Calibri"/>
        </w:rPr>
        <w:t>(</w:t>
      </w:r>
      <w:r w:rsidRPr="00557AF8">
        <w:rPr>
          <w:rFonts w:ascii="Calibri" w:hAnsi="Calibri" w:cs="Calibri"/>
        </w:rPr>
        <w:t>21.5 - 28.8</w:t>
      </w:r>
      <w:r w:rsidR="009D381E" w:rsidRPr="00557AF8">
        <w:rPr>
          <w:rFonts w:ascii="Calibri" w:hAnsi="Calibri" w:cs="Calibri"/>
        </w:rPr>
        <w:t>)</w:t>
      </w:r>
      <w:r w:rsidRPr="00557AF8">
        <w:rPr>
          <w:rFonts w:ascii="Calibri" w:hAnsi="Calibri" w:cs="Calibri"/>
        </w:rPr>
        <w:br/>
        <w:t xml:space="preserve">Positive Predictive Value (95% CI): 11.5% </w:t>
      </w:r>
      <w:r w:rsidR="009D381E" w:rsidRPr="00557AF8">
        <w:rPr>
          <w:rFonts w:ascii="Calibri" w:hAnsi="Calibri" w:cs="Calibri"/>
        </w:rPr>
        <w:t>(</w:t>
      </w:r>
      <w:r w:rsidRPr="00557AF8">
        <w:rPr>
          <w:rFonts w:ascii="Calibri" w:hAnsi="Calibri" w:cs="Calibri"/>
        </w:rPr>
        <w:t>8.9 - 14.7</w:t>
      </w:r>
      <w:r w:rsidR="009D381E" w:rsidRPr="00557AF8">
        <w:rPr>
          <w:rFonts w:ascii="Calibri" w:hAnsi="Calibri" w:cs="Calibri"/>
        </w:rPr>
        <w:t>)</w:t>
      </w:r>
      <w:r w:rsidRPr="00557AF8">
        <w:rPr>
          <w:rFonts w:ascii="Calibri" w:hAnsi="Calibri" w:cs="Calibri"/>
        </w:rPr>
        <w:br/>
        <w:t xml:space="preserve">Negative Predictive Value (95% CI): 98.6% </w:t>
      </w:r>
      <w:r w:rsidR="009D381E" w:rsidRPr="00557AF8">
        <w:rPr>
          <w:rFonts w:ascii="Calibri" w:hAnsi="Calibri" w:cs="Calibri"/>
        </w:rPr>
        <w:t>(</w:t>
      </w:r>
      <w:r w:rsidRPr="00557AF8">
        <w:rPr>
          <w:rFonts w:ascii="Calibri" w:hAnsi="Calibri" w:cs="Calibri"/>
        </w:rPr>
        <w:t>94.5 - 99.9</w:t>
      </w:r>
      <w:r w:rsidR="009D381E" w:rsidRPr="00557AF8">
        <w:rPr>
          <w:rFonts w:ascii="Calibri" w:hAnsi="Calibri" w:cs="Calibri"/>
        </w:rPr>
        <w:t>)</w:t>
      </w:r>
    </w:p>
    <w:p w14:paraId="1F115670" w14:textId="77777777" w:rsidR="00557AF8" w:rsidRPr="00557AF8" w:rsidRDefault="00557AF8" w:rsidP="00557AF8">
      <w:pPr>
        <w:bidi w:val="0"/>
        <w:spacing w:after="0" w:line="276" w:lineRule="auto"/>
        <w:rPr>
          <w:rFonts w:ascii="Calibri" w:hAnsi="Calibri" w:cs="Calibri"/>
        </w:rPr>
      </w:pPr>
      <w:r w:rsidRPr="00557AF8">
        <w:rPr>
          <w:rFonts w:ascii="Calibri" w:hAnsi="Calibri" w:cs="Calibri"/>
        </w:rPr>
        <w:t>LR(+): 1.285 (1.197-1.379)</w:t>
      </w:r>
    </w:p>
    <w:p w14:paraId="1543C71C" w14:textId="217C5081" w:rsidR="007146F1" w:rsidRPr="00557AF8" w:rsidRDefault="00557AF8" w:rsidP="00557AF8">
      <w:pPr>
        <w:bidi w:val="0"/>
        <w:spacing w:after="0" w:line="276" w:lineRule="auto"/>
        <w:rPr>
          <w:rFonts w:ascii="Calibri" w:hAnsi="Calibri" w:cs="Calibri"/>
        </w:rPr>
      </w:pPr>
      <w:r w:rsidRPr="00557AF8">
        <w:rPr>
          <w:rFonts w:ascii="Calibri" w:hAnsi="Calibri" w:cs="Calibri"/>
        </w:rPr>
        <w:t>LR(-): 0.145 (0.037-0571)</w:t>
      </w:r>
      <w:r w:rsidR="007146F1" w:rsidRPr="00557AF8">
        <w:rPr>
          <w:rFonts w:ascii="Calibri" w:hAnsi="Calibri" w:cs="Calibri"/>
        </w:rPr>
        <w:br/>
        <w:t xml:space="preserve">Equivocal: </w:t>
      </w:r>
      <w:r w:rsidR="009D381E" w:rsidRPr="00557AF8">
        <w:rPr>
          <w:rFonts w:ascii="Calibri" w:hAnsi="Calibri" w:cs="Calibri"/>
        </w:rPr>
        <w:t xml:space="preserve">(82/681) </w:t>
      </w:r>
      <w:r w:rsidR="007146F1" w:rsidRPr="00557AF8">
        <w:rPr>
          <w:rFonts w:ascii="Calibri" w:hAnsi="Calibri" w:cs="Calibri"/>
        </w:rPr>
        <w:t xml:space="preserve">12.0% </w:t>
      </w:r>
    </w:p>
    <w:p w14:paraId="55975360" w14:textId="32598976" w:rsidR="00F005EA" w:rsidRPr="00557AF8" w:rsidRDefault="00F005EA" w:rsidP="00557AF8">
      <w:pPr>
        <w:bidi w:val="0"/>
        <w:spacing w:after="0" w:line="276" w:lineRule="auto"/>
        <w:rPr>
          <w:rFonts w:ascii="Calibri" w:hAnsi="Calibri" w:cs="Calibri"/>
        </w:rPr>
      </w:pPr>
      <w:r w:rsidRPr="00557AF8">
        <w:rPr>
          <w:rFonts w:ascii="Calibri" w:hAnsi="Calibri" w:cs="Calibri"/>
        </w:rPr>
        <w:t>A bacterial infection is considered ‘positive’.</w:t>
      </w:r>
    </w:p>
    <w:p w14:paraId="5A763959" w14:textId="77777777" w:rsidR="00F005EA" w:rsidRPr="00A653E5" w:rsidRDefault="00F005EA" w:rsidP="00F005EA">
      <w:pPr>
        <w:bidi w:val="0"/>
      </w:pPr>
    </w:p>
    <w:p w14:paraId="2EEE9F8B" w14:textId="2298C5EF" w:rsidR="009C712E" w:rsidRDefault="009C712E" w:rsidP="00A653E5">
      <w:pPr>
        <w:bidi w:val="0"/>
      </w:pPr>
      <w:r>
        <w:br w:type="page"/>
      </w:r>
    </w:p>
    <w:p w14:paraId="7A6FE00B" w14:textId="45ADBBAE" w:rsidR="00FA445F" w:rsidRDefault="00FA445F" w:rsidP="00FA445F">
      <w:pPr>
        <w:bidi w:val="0"/>
      </w:pPr>
      <w:r>
        <w:lastRenderedPageBreak/>
        <w:t xml:space="preserve">Supplementary Table </w:t>
      </w:r>
      <w:r w:rsidR="00A653E5">
        <w:t>2</w:t>
      </w:r>
      <w:r>
        <w:t>: Clinically relevant culture cases with viral and equivocal MMBV results.</w:t>
      </w:r>
    </w:p>
    <w:p w14:paraId="478A14FA" w14:textId="4644C17A" w:rsidR="00BF1CD7" w:rsidRDefault="00C303E5" w:rsidP="00C303E5">
      <w:pPr>
        <w:bidi w:val="0"/>
      </w:pPr>
      <w:r w:rsidRPr="00C303E5">
        <w:rPr>
          <w:noProof/>
        </w:rPr>
        <w:drawing>
          <wp:anchor distT="0" distB="0" distL="114300" distR="114300" simplePos="0" relativeHeight="251665408" behindDoc="0" locked="0" layoutInCell="1" allowOverlap="1" wp14:anchorId="655309DA" wp14:editId="0B28483A">
            <wp:simplePos x="0" y="0"/>
            <wp:positionH relativeFrom="column">
              <wp:posOffset>0</wp:posOffset>
            </wp:positionH>
            <wp:positionV relativeFrom="paragraph">
              <wp:posOffset>4461179</wp:posOffset>
            </wp:positionV>
            <wp:extent cx="6645910" cy="1271905"/>
            <wp:effectExtent l="0" t="0" r="2540" b="4445"/>
            <wp:wrapNone/>
            <wp:docPr id="602398296" name="table" descr="A black screen with a white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967C381-8A9A-DC13-FC44-627161A437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398296" name="table" descr="A black screen with a white text&#10;&#10;AI-generated content may be incorrect.">
                      <a:extLst>
                        <a:ext uri="{FF2B5EF4-FFF2-40B4-BE49-F238E27FC236}">
                          <a16:creationId xmlns:a16="http://schemas.microsoft.com/office/drawing/2014/main" id="{9967C381-8A9A-DC13-FC44-627161A437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271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3E5">
        <w:rPr>
          <w:noProof/>
        </w:rPr>
        <w:drawing>
          <wp:anchor distT="0" distB="0" distL="114300" distR="114300" simplePos="0" relativeHeight="251663360" behindDoc="0" locked="0" layoutInCell="1" allowOverlap="1" wp14:anchorId="195C0955" wp14:editId="50878777">
            <wp:simplePos x="0" y="0"/>
            <wp:positionH relativeFrom="column">
              <wp:posOffset>0</wp:posOffset>
            </wp:positionH>
            <wp:positionV relativeFrom="paragraph">
              <wp:posOffset>3283254</wp:posOffset>
            </wp:positionV>
            <wp:extent cx="6645910" cy="1218565"/>
            <wp:effectExtent l="0" t="0" r="2540" b="635"/>
            <wp:wrapNone/>
            <wp:docPr id="1603821836" name="table" descr="A black screen with a white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682A144-9C38-9422-6535-29650FB0EE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821836" name="table" descr="A black screen with a white text&#10;&#10;AI-generated content may be incorrect.">
                      <a:extLst>
                        <a:ext uri="{FF2B5EF4-FFF2-40B4-BE49-F238E27FC236}">
                          <a16:creationId xmlns:a16="http://schemas.microsoft.com/office/drawing/2014/main" id="{7682A144-9C38-9422-6535-29650FB0EE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218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3E5">
        <w:rPr>
          <w:noProof/>
        </w:rPr>
        <w:drawing>
          <wp:anchor distT="0" distB="0" distL="114300" distR="114300" simplePos="0" relativeHeight="251662336" behindDoc="0" locked="0" layoutInCell="1" allowOverlap="1" wp14:anchorId="29C4DA9C" wp14:editId="380027AA">
            <wp:simplePos x="0" y="0"/>
            <wp:positionH relativeFrom="column">
              <wp:posOffset>0</wp:posOffset>
            </wp:positionH>
            <wp:positionV relativeFrom="paragraph">
              <wp:posOffset>2305989</wp:posOffset>
            </wp:positionV>
            <wp:extent cx="6645910" cy="1007110"/>
            <wp:effectExtent l="0" t="0" r="2540" b="2540"/>
            <wp:wrapNone/>
            <wp:docPr id="1620550709" name="table" descr="A black screen with white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7F2F889-5BDA-4F4B-D158-9813DF2160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550709" name="table" descr="A black screen with white text&#10;&#10;AI-generated content may be incorrect.">
                      <a:extLst>
                        <a:ext uri="{FF2B5EF4-FFF2-40B4-BE49-F238E27FC236}">
                          <a16:creationId xmlns:a16="http://schemas.microsoft.com/office/drawing/2014/main" id="{77F2F889-5BDA-4F4B-D158-9813DF2160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007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3E5">
        <w:rPr>
          <w:noProof/>
        </w:rPr>
        <w:drawing>
          <wp:anchor distT="0" distB="0" distL="114300" distR="114300" simplePos="0" relativeHeight="251660288" behindDoc="0" locked="0" layoutInCell="1" allowOverlap="1" wp14:anchorId="3066A039" wp14:editId="56BF4F1E">
            <wp:simplePos x="0" y="0"/>
            <wp:positionH relativeFrom="margin">
              <wp:posOffset>0</wp:posOffset>
            </wp:positionH>
            <wp:positionV relativeFrom="paragraph">
              <wp:posOffset>1068070</wp:posOffset>
            </wp:positionV>
            <wp:extent cx="6645910" cy="1271905"/>
            <wp:effectExtent l="0" t="0" r="2540" b="4445"/>
            <wp:wrapNone/>
            <wp:docPr id="3" name="table" descr="A black screen with white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50D5622-A3AD-1A25-8B58-E40751F1CF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 descr="A black screen with white text&#10;&#10;AI-generated content may be incorrect.">
                      <a:extLst>
                        <a:ext uri="{FF2B5EF4-FFF2-40B4-BE49-F238E27FC236}">
                          <a16:creationId xmlns:a16="http://schemas.microsoft.com/office/drawing/2014/main" id="{450D5622-A3AD-1A25-8B58-E40751F1CF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271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303E5">
        <w:rPr>
          <w:noProof/>
        </w:rPr>
        <w:drawing>
          <wp:anchor distT="0" distB="0" distL="114300" distR="114300" simplePos="0" relativeHeight="251659264" behindDoc="0" locked="0" layoutInCell="1" allowOverlap="1" wp14:anchorId="18B259AE" wp14:editId="6EF82E3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645910" cy="1113155"/>
            <wp:effectExtent l="0" t="0" r="2540" b="0"/>
            <wp:wrapNone/>
            <wp:docPr id="2" name="table" descr="A black screen with white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AE40063-96F7-2FD4-AC71-7C3E334D2D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black screen with white text&#10;&#10;AI-generated content may be incorrect.">
                      <a:extLst>
                        <a:ext uri="{FF2B5EF4-FFF2-40B4-BE49-F238E27FC236}">
                          <a16:creationId xmlns:a16="http://schemas.microsoft.com/office/drawing/2014/main" id="{3AE40063-96F7-2FD4-AC71-7C3E334D2D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113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7F63EA" w14:textId="77777777" w:rsidR="00571F0F" w:rsidRPr="00571F0F" w:rsidRDefault="00571F0F" w:rsidP="00571F0F">
      <w:pPr>
        <w:bidi w:val="0"/>
      </w:pPr>
    </w:p>
    <w:p w14:paraId="107F00C5" w14:textId="77777777" w:rsidR="00571F0F" w:rsidRPr="00571F0F" w:rsidRDefault="00571F0F" w:rsidP="00571F0F">
      <w:pPr>
        <w:bidi w:val="0"/>
      </w:pPr>
    </w:p>
    <w:p w14:paraId="77F085DE" w14:textId="77777777" w:rsidR="00571F0F" w:rsidRPr="00571F0F" w:rsidRDefault="00571F0F" w:rsidP="00571F0F">
      <w:pPr>
        <w:bidi w:val="0"/>
      </w:pPr>
    </w:p>
    <w:p w14:paraId="50C4AD76" w14:textId="77777777" w:rsidR="00571F0F" w:rsidRPr="00571F0F" w:rsidRDefault="00571F0F" w:rsidP="00571F0F">
      <w:pPr>
        <w:bidi w:val="0"/>
      </w:pPr>
    </w:p>
    <w:p w14:paraId="2EED4A6B" w14:textId="77777777" w:rsidR="00571F0F" w:rsidRPr="00571F0F" w:rsidRDefault="00571F0F" w:rsidP="00571F0F">
      <w:pPr>
        <w:bidi w:val="0"/>
      </w:pPr>
    </w:p>
    <w:p w14:paraId="7A2C426B" w14:textId="77777777" w:rsidR="00571F0F" w:rsidRPr="00571F0F" w:rsidRDefault="00571F0F" w:rsidP="00571F0F">
      <w:pPr>
        <w:bidi w:val="0"/>
      </w:pPr>
    </w:p>
    <w:p w14:paraId="1A326FD3" w14:textId="77777777" w:rsidR="00571F0F" w:rsidRPr="00571F0F" w:rsidRDefault="00571F0F" w:rsidP="00571F0F">
      <w:pPr>
        <w:bidi w:val="0"/>
      </w:pPr>
    </w:p>
    <w:p w14:paraId="2D3CD0A7" w14:textId="77777777" w:rsidR="00571F0F" w:rsidRPr="00571F0F" w:rsidRDefault="00571F0F" w:rsidP="00571F0F">
      <w:pPr>
        <w:bidi w:val="0"/>
      </w:pPr>
    </w:p>
    <w:p w14:paraId="2F7AF388" w14:textId="77777777" w:rsidR="00571F0F" w:rsidRPr="00571F0F" w:rsidRDefault="00571F0F" w:rsidP="00571F0F">
      <w:pPr>
        <w:bidi w:val="0"/>
      </w:pPr>
    </w:p>
    <w:p w14:paraId="3DA12AA8" w14:textId="77777777" w:rsidR="00571F0F" w:rsidRPr="00571F0F" w:rsidRDefault="00571F0F" w:rsidP="00571F0F">
      <w:pPr>
        <w:bidi w:val="0"/>
      </w:pPr>
    </w:p>
    <w:p w14:paraId="50B0D8BA" w14:textId="77777777" w:rsidR="00571F0F" w:rsidRPr="00571F0F" w:rsidRDefault="00571F0F" w:rsidP="00571F0F">
      <w:pPr>
        <w:bidi w:val="0"/>
      </w:pPr>
    </w:p>
    <w:p w14:paraId="1A5E3066" w14:textId="77777777" w:rsidR="00571F0F" w:rsidRPr="00571F0F" w:rsidRDefault="00571F0F" w:rsidP="00571F0F">
      <w:pPr>
        <w:bidi w:val="0"/>
      </w:pPr>
    </w:p>
    <w:p w14:paraId="2D6CFD29" w14:textId="77777777" w:rsidR="00571F0F" w:rsidRPr="00571F0F" w:rsidRDefault="00571F0F" w:rsidP="00571F0F">
      <w:pPr>
        <w:bidi w:val="0"/>
      </w:pPr>
    </w:p>
    <w:p w14:paraId="24618887" w14:textId="77777777" w:rsidR="00571F0F" w:rsidRPr="00571F0F" w:rsidRDefault="00571F0F" w:rsidP="00571F0F">
      <w:pPr>
        <w:bidi w:val="0"/>
      </w:pPr>
    </w:p>
    <w:p w14:paraId="648C30CC" w14:textId="77777777" w:rsidR="00571F0F" w:rsidRPr="00571F0F" w:rsidRDefault="00571F0F" w:rsidP="00571F0F">
      <w:pPr>
        <w:bidi w:val="0"/>
      </w:pPr>
    </w:p>
    <w:p w14:paraId="2D88C8E2" w14:textId="77777777" w:rsidR="00571F0F" w:rsidRPr="00571F0F" w:rsidRDefault="00571F0F" w:rsidP="00571F0F">
      <w:pPr>
        <w:bidi w:val="0"/>
      </w:pPr>
    </w:p>
    <w:p w14:paraId="5A332255" w14:textId="77777777" w:rsidR="00571F0F" w:rsidRPr="00571F0F" w:rsidRDefault="00571F0F" w:rsidP="00571F0F">
      <w:pPr>
        <w:bidi w:val="0"/>
      </w:pPr>
    </w:p>
    <w:p w14:paraId="2FB2979F" w14:textId="77777777" w:rsidR="00571F0F" w:rsidRPr="00571F0F" w:rsidRDefault="00571F0F" w:rsidP="00571F0F">
      <w:pPr>
        <w:bidi w:val="0"/>
      </w:pPr>
    </w:p>
    <w:p w14:paraId="5C5FEA11" w14:textId="77777777" w:rsidR="00571F0F" w:rsidRPr="00571F0F" w:rsidRDefault="00571F0F" w:rsidP="00571F0F">
      <w:pPr>
        <w:bidi w:val="0"/>
      </w:pPr>
    </w:p>
    <w:p w14:paraId="297209BE" w14:textId="77777777" w:rsidR="00571F0F" w:rsidRPr="00571F0F" w:rsidRDefault="00571F0F" w:rsidP="00571F0F">
      <w:pPr>
        <w:bidi w:val="0"/>
      </w:pPr>
    </w:p>
    <w:p w14:paraId="0B51A491" w14:textId="77777777" w:rsidR="00571F0F" w:rsidRPr="00571F0F" w:rsidRDefault="00571F0F" w:rsidP="00571F0F">
      <w:pPr>
        <w:bidi w:val="0"/>
      </w:pPr>
    </w:p>
    <w:p w14:paraId="1991D2C5" w14:textId="77777777" w:rsidR="00571F0F" w:rsidRPr="00571F0F" w:rsidRDefault="00571F0F" w:rsidP="00571F0F">
      <w:pPr>
        <w:bidi w:val="0"/>
      </w:pPr>
    </w:p>
    <w:p w14:paraId="2C091921" w14:textId="77777777" w:rsidR="00571F0F" w:rsidRPr="00571F0F" w:rsidRDefault="00571F0F" w:rsidP="00571F0F">
      <w:pPr>
        <w:bidi w:val="0"/>
      </w:pPr>
    </w:p>
    <w:p w14:paraId="039616C4" w14:textId="77777777" w:rsidR="00571F0F" w:rsidRPr="00571F0F" w:rsidRDefault="00571F0F" w:rsidP="00571F0F">
      <w:pPr>
        <w:bidi w:val="0"/>
      </w:pPr>
    </w:p>
    <w:p w14:paraId="3F144D32" w14:textId="77777777" w:rsidR="00571F0F" w:rsidRDefault="00571F0F" w:rsidP="00571F0F">
      <w:pPr>
        <w:bidi w:val="0"/>
      </w:pPr>
    </w:p>
    <w:p w14:paraId="6E5898E0" w14:textId="77777777" w:rsidR="00571F0F" w:rsidRDefault="00571F0F" w:rsidP="00571F0F">
      <w:pPr>
        <w:bidi w:val="0"/>
      </w:pPr>
    </w:p>
    <w:p w14:paraId="2B6277A1" w14:textId="77777777" w:rsidR="00571F0F" w:rsidRDefault="00571F0F">
      <w:pPr>
        <w:bidi w:val="0"/>
      </w:pPr>
      <w:r>
        <w:br w:type="page"/>
      </w:r>
    </w:p>
    <w:p w14:paraId="57BA0BC1" w14:textId="6EBB866A" w:rsidR="00571F0F" w:rsidRDefault="00571F0F" w:rsidP="00571F0F">
      <w:pPr>
        <w:bidi w:val="0"/>
      </w:pPr>
      <w:r>
        <w:lastRenderedPageBreak/>
        <w:t xml:space="preserve">Supplementary Table </w:t>
      </w:r>
      <w:r w:rsidR="00F23B2B">
        <w:t>3</w:t>
      </w:r>
      <w:r>
        <w:t xml:space="preserve">: </w:t>
      </w:r>
      <w:r w:rsidRPr="00571F0F">
        <w:t>Patient characteristics across two-time matching time periods stratified according to MMBV results</w:t>
      </w:r>
      <w:r>
        <w:t>.</w:t>
      </w:r>
    </w:p>
    <w:tbl>
      <w:tblPr>
        <w:tblW w:w="10706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804"/>
        <w:gridCol w:w="2753"/>
        <w:gridCol w:w="1005"/>
        <w:gridCol w:w="1006"/>
        <w:gridCol w:w="454"/>
        <w:gridCol w:w="943"/>
        <w:gridCol w:w="943"/>
        <w:gridCol w:w="454"/>
        <w:gridCol w:w="943"/>
        <w:gridCol w:w="943"/>
        <w:gridCol w:w="452"/>
        <w:gridCol w:w="6"/>
      </w:tblGrid>
      <w:tr w:rsidR="001C6CAD" w:rsidRPr="001C6CAD" w14:paraId="08D9246D" w14:textId="77777777" w:rsidTr="001C6CAD">
        <w:trPr>
          <w:trHeight w:val="264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43BD2B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60F105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246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AF2D3D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b/>
                <w:bCs/>
                <w:sz w:val="12"/>
                <w:szCs w:val="12"/>
              </w:rPr>
              <w:t>Bacterial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0B4B63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b/>
                <w:bCs/>
                <w:sz w:val="12"/>
                <w:szCs w:val="12"/>
              </w:rPr>
              <w:t>Equivocal</w:t>
            </w:r>
          </w:p>
        </w:tc>
        <w:tc>
          <w:tcPr>
            <w:tcW w:w="2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FBF4C2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b/>
                <w:bCs/>
                <w:sz w:val="12"/>
                <w:szCs w:val="12"/>
              </w:rPr>
              <w:t>Viral</w:t>
            </w:r>
          </w:p>
        </w:tc>
      </w:tr>
      <w:tr w:rsidR="001C6CAD" w:rsidRPr="001C6CAD" w14:paraId="613C704A" w14:textId="77777777" w:rsidTr="001C6CAD">
        <w:trPr>
          <w:gridAfter w:val="1"/>
          <w:wAfter w:w="6" w:type="dxa"/>
          <w:trHeight w:val="528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D571C2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1E0B52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491711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pr 22 - Mar 23</w:t>
            </w:r>
            <w:r w:rsidRPr="001C6CAD">
              <w:rPr>
                <w:rFonts w:ascii="Calibri" w:hAnsi="Calibri" w:cs="Calibri"/>
                <w:sz w:val="12"/>
                <w:szCs w:val="12"/>
              </w:rPr>
              <w:br/>
              <w:t>(N=227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AACE28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pr 23 - Mar 24</w:t>
            </w:r>
            <w:r w:rsidRPr="001C6CAD">
              <w:rPr>
                <w:rFonts w:ascii="Calibri" w:hAnsi="Calibri" w:cs="Calibri"/>
                <w:sz w:val="12"/>
                <w:szCs w:val="12"/>
              </w:rPr>
              <w:br/>
              <w:t>(N=206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57B97C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p-value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17AB0B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pr 22 - Mar 23</w:t>
            </w:r>
            <w:r w:rsidRPr="001C6CAD">
              <w:rPr>
                <w:rFonts w:ascii="Calibri" w:hAnsi="Calibri" w:cs="Calibri"/>
                <w:sz w:val="12"/>
                <w:szCs w:val="12"/>
              </w:rPr>
              <w:br/>
              <w:t>(N=38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ADA4D4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pr 23 - Mar 24</w:t>
            </w:r>
            <w:r w:rsidRPr="001C6CAD">
              <w:rPr>
                <w:rFonts w:ascii="Calibri" w:hAnsi="Calibri" w:cs="Calibri"/>
                <w:sz w:val="12"/>
                <w:szCs w:val="12"/>
              </w:rPr>
              <w:br/>
              <w:t>(N=41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3D251E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p-value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69C4FC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pr 22 - Mar 23</w:t>
            </w:r>
            <w:r w:rsidRPr="001C6CAD">
              <w:rPr>
                <w:rFonts w:ascii="Calibri" w:hAnsi="Calibri" w:cs="Calibri"/>
                <w:sz w:val="12"/>
                <w:szCs w:val="12"/>
              </w:rPr>
              <w:br/>
              <w:t>(N=88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5AE394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pr 23 - Mar 24</w:t>
            </w:r>
            <w:r w:rsidRPr="001C6CAD">
              <w:rPr>
                <w:rFonts w:ascii="Calibri" w:hAnsi="Calibri" w:cs="Calibri"/>
                <w:sz w:val="12"/>
                <w:szCs w:val="12"/>
              </w:rPr>
              <w:br/>
              <w:t>(N=44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7D7148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p-value</w:t>
            </w:r>
          </w:p>
        </w:tc>
      </w:tr>
      <w:tr w:rsidR="001C6CAD" w:rsidRPr="001C6CAD" w14:paraId="7BBBD989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6ACA58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Demographics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856A29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ge, median (IQR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EA8CC2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1.0 (57.0, 82.5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CABF43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4.0 (58.0, 84.8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BC3CC5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9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183564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5.0 (63.2, 85.5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692143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3.0 (53.0, 85.0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D1DAEA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3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6C26F5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8.0 (46.8, 81.0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C36019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2.0 (45.5, 80.0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EE9004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898</w:t>
            </w:r>
          </w:p>
        </w:tc>
      </w:tr>
      <w:tr w:rsidR="001C6CAD" w:rsidRPr="001C6CAD" w14:paraId="3519343F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955CD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D16CE7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Sex (male)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EFB6D8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17 (51.5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EA63DD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21 (58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A9E705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3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B48855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9 (5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830E67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3 (31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70697C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00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2FAB09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5 (51.1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655B39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6 (59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0D7E28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89</w:t>
            </w:r>
          </w:p>
        </w:tc>
      </w:tr>
      <w:tr w:rsidR="001C6CAD" w:rsidRPr="001C6CAD" w14:paraId="7D8D032A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2F6365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Current illness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A909A0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Temperature (C), mean (SD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872BFC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7.7 (1.1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53369E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7.5 (1.1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0731A5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7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AC6376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7.2 (0.8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1481BF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7.1 (0.9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664FAB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80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AF221B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7.6 (1.2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604E88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7.7 (1.0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559B54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697</w:t>
            </w:r>
          </w:p>
        </w:tc>
      </w:tr>
      <w:tr w:rsidR="001C6CAD" w:rsidRPr="001C6CAD" w14:paraId="21ABC4DA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BF6B4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B844B5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ED LOS (hours), mean (SD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D4BA87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.6 (6.5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A8BB9B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.6 (5.8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D60C0C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89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3D0729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9.4 (7.9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EC85AE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.9 (7.0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754202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75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162D9B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.0 (5.1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8469E3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.7 (5.1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82F827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758</w:t>
            </w:r>
          </w:p>
        </w:tc>
      </w:tr>
      <w:tr w:rsidR="001C6CAD" w:rsidRPr="001C6CAD" w14:paraId="17D30059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5ABA19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Chief complaint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462A86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Fever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7E4022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4 (28.2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133D15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7 (22.8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BF1AB8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20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14F109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 (18.4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3D79C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5 (12.2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E75B53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4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4B5C45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9 (21.6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C3B054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2 (27.9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F45E79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26</w:t>
            </w:r>
          </w:p>
        </w:tc>
      </w:tr>
      <w:tr w:rsidR="001C6CAD" w:rsidRPr="001C6CAD" w14:paraId="382A5002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1246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09E8DF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dyspnea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DB8EA9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7 (16.3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A0C5C9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9 (18.9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74A41C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7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6C9B54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2 (31.6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33D0E5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1 (26.8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85BB81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645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1B2CCD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0 (22.7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369E0B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 (14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FDEFA0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239</w:t>
            </w:r>
          </w:p>
        </w:tc>
      </w:tr>
      <w:tr w:rsidR="001C6CAD" w:rsidRPr="001C6CAD" w14:paraId="43E1A8AA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4C2D6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7777A2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ltered mental status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D94FB0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2 (9.7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7705BB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4 (11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C7A8F3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09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4D4D26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5 (13.2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3986D7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 (17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9AD5DD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630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AF56CF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 (9.1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461857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 (4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C48E76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71</w:t>
            </w:r>
          </w:p>
        </w:tc>
      </w:tr>
      <w:tr w:rsidR="001C6CAD" w:rsidRPr="001C6CAD" w14:paraId="156662EC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106A9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7D5B46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weakness/fatigue/lethargy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C76272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2 (5.3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BC8362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7 (8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AD1E76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21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1A762F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6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D8B691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5 (12.2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84B009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1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061FF3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4.5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A88A57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 (7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740A0D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63</w:t>
            </w:r>
          </w:p>
        </w:tc>
      </w:tr>
      <w:tr w:rsidR="001C6CAD" w:rsidRPr="001C6CAD" w14:paraId="0D6914A1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DA7E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F4F8DF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cough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A06A51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 (3.5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BF7FAB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 (3.4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35ACB8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94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D3F9E2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 (5.3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CA479A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4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CDC740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1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05D1C3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1 (12.5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F116A9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 (7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A32E43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38</w:t>
            </w:r>
          </w:p>
        </w:tc>
      </w:tr>
      <w:tr w:rsidR="001C6CAD" w:rsidRPr="001C6CAD" w14:paraId="615AB02C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491C7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6D5A8A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bdominal pain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DB38A3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3 (5.7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BCB77A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1 (5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7BA9A6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86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CC380E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6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334B2A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4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7B7566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95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F79EF0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4.5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3D2DE7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BAC703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35</w:t>
            </w:r>
          </w:p>
        </w:tc>
      </w:tr>
      <w:tr w:rsidR="001C6CAD" w:rsidRPr="001C6CAD" w14:paraId="74F75792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F2563E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Tests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87729B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CBC ordered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E87B7A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24 (98.7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79C822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04 (99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A39731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73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9006B2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8 (10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01AB8E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0 (97.6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C34C05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3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EC4F4C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7 (98.9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4EF17F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4 (10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3761B0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80</w:t>
            </w:r>
          </w:p>
        </w:tc>
      </w:tr>
      <w:tr w:rsidR="001C6CAD" w:rsidRPr="001C6CAD" w14:paraId="66CDC913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E7643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AFB71D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WBC, median (IQR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B4BD86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1.4 (8.4, 15.5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7B95BA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2.0 (8.6, 15.7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CFE020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4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7A01FF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9.6 (6.8, 12.7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4F6BEF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.6 (5.9, 11.9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907DB3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26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D71F1F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.9 (5.2, 9.4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75CB64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.6 (5.7, 9.2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AC8721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88</w:t>
            </w:r>
          </w:p>
        </w:tc>
      </w:tr>
      <w:tr w:rsidR="001C6CAD" w:rsidRPr="001C6CAD" w14:paraId="203D5258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7CD3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379C09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Procalcitonin, median (IQR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0DDCDC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.4 (0.6, 4.2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82B0C6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.2 (0.6, 4.7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6869F9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99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5A5EA4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 (0.3, 0.6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9189D8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6 (0.4, 1.1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05F01D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7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7D6030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 (0.4, 2.2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83FC5D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.1 (1.0, 1.2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94B05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34</w:t>
            </w:r>
          </w:p>
        </w:tc>
      </w:tr>
      <w:tr w:rsidR="001C6CAD" w:rsidRPr="001C6CAD" w14:paraId="59563D08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CCCE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39E09C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CRP ordered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0E99F9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9 (8.4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D9D03B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5 (12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BA4F18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9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D2A4A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 (18.4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90387F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9.8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784CF4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269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D108C8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9 (21.6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EEB86D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5 (11.4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CA176C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53</w:t>
            </w:r>
          </w:p>
        </w:tc>
      </w:tr>
      <w:tr w:rsidR="001C6CAD" w:rsidRPr="001C6CAD" w14:paraId="4F7A2FCF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0314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71E39D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CRP (mg/dL), median (IQR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D9CF16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1.4 (3.6, 15.6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8E5B42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0.0 (6.8, 15.6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F3D8E7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9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7904C7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0.7 (2.5, 11.4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5D16EA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.0 (1.0, 5.9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E8DFFA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230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896DDA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.3 (0.7, 3.1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EC30E7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.3 (0.4, 2.0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C0FA6A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81</w:t>
            </w:r>
          </w:p>
        </w:tc>
      </w:tr>
      <w:tr w:rsidR="001C6CAD" w:rsidRPr="001C6CAD" w14:paraId="21CE29AE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906C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CD6777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Broader viral PCR test ordered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AB28C7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5 (11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EC28DF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2 (10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8CCF81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91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A55C55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 (7.9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780B60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 (14.6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FD339E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49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56212B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 (8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E74B33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E0D5DA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99</w:t>
            </w:r>
          </w:p>
        </w:tc>
      </w:tr>
      <w:tr w:rsidR="001C6CAD" w:rsidRPr="001C6CAD" w14:paraId="4D0C74CB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21CE8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4FCF47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Rapid viral panel test ordered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73BA14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15 (50.7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5A7A43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53 (74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B52E5D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&lt;0.00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648FEA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8 (47.4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95DABA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3 (56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98DEEF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4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516664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3 (48.9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75DBF9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5 (79.5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28C57A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&lt;0.001</w:t>
            </w:r>
          </w:p>
        </w:tc>
      </w:tr>
      <w:tr w:rsidR="001C6CAD" w:rsidRPr="001C6CAD" w14:paraId="777C7F29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96DA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31FAA2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Influenza A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0D087B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0.9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AF4667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2.6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D0C4A1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29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B82F9D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AB6C03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FF99A8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5AB34D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9.3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417149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 (17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47DC1B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06</w:t>
            </w:r>
          </w:p>
        </w:tc>
      </w:tr>
      <w:tr w:rsidR="001C6CAD" w:rsidRPr="001C6CAD" w14:paraId="3DC6BF79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273C4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23F8D4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Influenza B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B1B22B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B0FF5C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0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E5607E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8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579EC9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175C46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DFD818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1601D5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3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F5397D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4F59E4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67</w:t>
            </w:r>
          </w:p>
        </w:tc>
      </w:tr>
      <w:tr w:rsidR="001C6CAD" w:rsidRPr="001C6CAD" w14:paraId="7A9BD8BD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AC541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A227C4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Covid-19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80670A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 (6.1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A1DA89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 (4.6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ED9797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8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816283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5.6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512B42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 (13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996301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2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1BF6F6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3 (31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821406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5 (14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EB0403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87</w:t>
            </w:r>
          </w:p>
        </w:tc>
      </w:tr>
      <w:tr w:rsidR="001C6CAD" w:rsidRPr="001C6CAD" w14:paraId="5F989CE1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D6C05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49EE42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RSV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EA2F49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0.9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C8D676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 (1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7C560A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73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A1A501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5.6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E7E951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92B337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25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961D2A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3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8DAADD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84B661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67</w:t>
            </w:r>
          </w:p>
        </w:tc>
      </w:tr>
      <w:tr w:rsidR="001C6CAD" w:rsidRPr="001C6CAD" w14:paraId="4B3CA9C3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CC74EB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Microbiological testing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5246AD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Blood culture ordered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22E31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27 (100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26FADC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06 (10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6B31E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866D0C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8 (10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B65067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1 (10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DB4D8D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DEFAE5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8 (10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F00DBD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4 (10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EFD6C9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</w:tr>
      <w:tr w:rsidR="001C6CAD" w:rsidRPr="001C6CAD" w14:paraId="66F638D4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978C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AAC3DF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Blood culture results: Contaminant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CD12EE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0 (4.4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00214E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1 (5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AE90E2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65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9D1C4F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F7E11C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4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27D7F7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3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3901FF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5 (5.7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B2847B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353F54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77</w:t>
            </w:r>
          </w:p>
        </w:tc>
      </w:tr>
      <w:tr w:rsidR="001C6CAD" w:rsidRPr="001C6CAD" w14:paraId="39FC11CE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EEFD2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172765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Blood culture results: Negative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F33CCA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87 (82.4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13E76E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75 (85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464AAF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7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500820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8 (10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F899ED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8 (92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DA046F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9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8CF8B4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3 (94.3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D1E43C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1 (93.2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D1B439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797</w:t>
            </w:r>
          </w:p>
        </w:tc>
      </w:tr>
      <w:tr w:rsidR="001C6CAD" w:rsidRPr="001C6CAD" w14:paraId="4AB7CC28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3D68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38A49A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Blood culture results: Positive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B380CC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0 (13.2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04F970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0 (9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8617B6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255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EC7D71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39266F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 (4.9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283F52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7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B5FDB1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763DA3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 (4.5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CB65A6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45</w:t>
            </w:r>
          </w:p>
        </w:tc>
      </w:tr>
      <w:tr w:rsidR="001C6CAD" w:rsidRPr="001C6CAD" w14:paraId="63D666B4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81FFC1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MMBV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E16C4D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MMBV Score, median (IQR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A8B293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97.0 (89.5, 100.0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7B87E5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97.0 (89.0, 100.0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BD3B04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950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31DE05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9.0 (42.0, 58.0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C33658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9.0 (43.0, 56.0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AC9FD2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965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2017B3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5.0 (2.0, 18.0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DE1A44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9.5 (2.0, 13.2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46939A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931</w:t>
            </w:r>
          </w:p>
        </w:tc>
      </w:tr>
      <w:tr w:rsidR="001C6CAD" w:rsidRPr="001C6CAD" w14:paraId="242C20A9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F04D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DD8C8A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MMBV Result: Bacterial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0976D4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27 (100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C478A1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06 (10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F88893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404D12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7D7CA2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C7270D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D5EBC1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661D69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271D60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</w:tr>
      <w:tr w:rsidR="001C6CAD" w:rsidRPr="001C6CAD" w14:paraId="4CAFE25E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EDB8A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9D0CC0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MMBV Result: Equivocal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A303D0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7A2F62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1CA65F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CB5FA1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8 (10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C47090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1 (10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C32743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6A1229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EB8048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493299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</w:tr>
      <w:tr w:rsidR="001C6CAD" w:rsidRPr="001C6CAD" w14:paraId="0A1CBBBC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C1FD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4AF5AD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MMBV Result: Viral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63BF59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54990B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242E8F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BF150F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3BC9EE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 (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629B9C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9C7B18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8 (100.0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CF2330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4 (100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29D5D9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</w:t>
            </w:r>
          </w:p>
        </w:tc>
      </w:tr>
      <w:tr w:rsidR="001C6CAD" w:rsidRPr="001C6CAD" w14:paraId="297710B0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AC62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470C27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lignment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4E182E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11 (93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A67EE2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02 (98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02808E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1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AEABC1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N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A3DC7D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N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F278F7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NaN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BB8A44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7 (19.3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582E08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7 (38.6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8ED7A3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17</w:t>
            </w:r>
          </w:p>
        </w:tc>
      </w:tr>
      <w:tr w:rsidR="001C6CAD" w:rsidRPr="001C6CAD" w14:paraId="46A731E6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7C7EEF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Hospitalization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C26D74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Hospital admission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91D104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04 (89.9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B05BBE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90 (92.2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6062D1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91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5FB95B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0 (78.9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FABF56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3 (80.5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2F1915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86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86156D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8 (77.3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94CBA8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7 (61.4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F9D0A7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56</w:t>
            </w:r>
          </w:p>
        </w:tc>
      </w:tr>
      <w:tr w:rsidR="001C6CAD" w:rsidRPr="001C6CAD" w14:paraId="7D14056B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32271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A124B5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Hospitalization duration, mean (SD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AE1F67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.6 (10.7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9BA132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0.1 (11.1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27E38D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9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F56FF8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.2 (8.1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796723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.7 (5.6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1A9092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77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CD07D6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.6 (6.4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5678B4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.6 (6.4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057A2F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974</w:t>
            </w:r>
          </w:p>
        </w:tc>
      </w:tr>
      <w:tr w:rsidR="001C6CAD" w:rsidRPr="001C6CAD" w14:paraId="1AFB813F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420C75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ntibiotics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88C3CF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Antibiotics prescribed in ED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70C43F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11 (93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C996D2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02 (98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4FDFB2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1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E994D8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3 (86.8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A3F202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3 (80.5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2C0A31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50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33ED63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71 (80.7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CADFDA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7 (61.4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9E82C6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17</w:t>
            </w:r>
          </w:p>
        </w:tc>
      </w:tr>
      <w:tr w:rsidR="001C6CAD" w:rsidRPr="001C6CAD" w14:paraId="038D9518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D9A18F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Discharge Diagnosis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BBC95B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Infectious Diseases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CC8937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91 (40.1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5CD9A4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6 (32.0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BA4D7E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08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DFCB78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 (15.8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31894E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2 (29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14140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56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A50B19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6 (29.5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4BA2AB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2 (27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506DE5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787</w:t>
            </w:r>
          </w:p>
        </w:tc>
      </w:tr>
      <w:tr w:rsidR="001C6CAD" w:rsidRPr="001C6CAD" w14:paraId="52BC1B74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9D5E2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53122D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Respiratory Disorders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9120F1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6 (7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4DA74D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8 (8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BC0795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1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1FC3C19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8 (21.1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49A732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 (14.6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440AAD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5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FE69D6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3 (14.8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D311ABC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9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FDB7FA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60</w:t>
            </w:r>
          </w:p>
        </w:tc>
      </w:tr>
      <w:tr w:rsidR="001C6CAD" w:rsidRPr="001C6CAD" w14:paraId="2AA3393E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76149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E00004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Cardiovascular Disorders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1186CF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5 (6.6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118A48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8 (8.7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96CD1B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405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EB6514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5 (13.2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3596EB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 (7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8F9D68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9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3A79D6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9 (10.2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04D961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9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B84A46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837</w:t>
            </w:r>
          </w:p>
        </w:tc>
      </w:tr>
      <w:tr w:rsidR="001C6CAD" w:rsidRPr="001C6CAD" w14:paraId="55610288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D7B9E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9034CC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Hematological and Immunological Disorders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EA525D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7 (7.5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0A88D4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5 (12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D3FD7A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0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540B76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 (7.9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EC8917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 (4.9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F81015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85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31CECD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5 (5.7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7B6376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 (4.5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478B26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784</w:t>
            </w:r>
          </w:p>
        </w:tc>
      </w:tr>
      <w:tr w:rsidR="001C6CAD" w:rsidRPr="001C6CAD" w14:paraId="27336ECC" w14:textId="77777777" w:rsidTr="001C6CAD">
        <w:trPr>
          <w:gridAfter w:val="1"/>
          <w:wAfter w:w="6" w:type="dxa"/>
          <w:trHeight w:val="2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AB065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D1EA61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Endocrine and Metabolic Disorders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BD5ED68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6 (7.0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901AC11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7 (8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032B04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63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3A0DAFF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 (7.9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CFE4E9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9.8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31ABF0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77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41FD2F3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4.5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3EC98D4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 (2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6AFF41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521</w:t>
            </w:r>
          </w:p>
        </w:tc>
      </w:tr>
      <w:tr w:rsidR="001C6CAD" w:rsidRPr="001C6CAD" w14:paraId="3B6B0A36" w14:textId="77777777" w:rsidTr="001C6CAD">
        <w:trPr>
          <w:gridAfter w:val="1"/>
          <w:wAfter w:w="6" w:type="dxa"/>
          <w:trHeight w:val="264"/>
        </w:trPr>
        <w:tc>
          <w:tcPr>
            <w:tcW w:w="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B2E3F2E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Return Visits</w:t>
            </w:r>
          </w:p>
        </w:tc>
        <w:tc>
          <w:tcPr>
            <w:tcW w:w="2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83AB4F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Return visit within 7 days, n (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F3CEE8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22 (9.7%)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F985F02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13 (6.3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38183A7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198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AA472CA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3 (7.9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1D4700B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6 (14.6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DDB4CD5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49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11F645D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4.5%)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C5A2D96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4 (9.1%)</w:t>
            </w:r>
          </w:p>
        </w:tc>
        <w:tc>
          <w:tcPr>
            <w:tcW w:w="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A939940" w14:textId="77777777" w:rsidR="001C6CAD" w:rsidRPr="001C6CAD" w:rsidRDefault="001C6CAD" w:rsidP="001C6CAD">
            <w:pPr>
              <w:bidi w:val="0"/>
              <w:spacing w:after="0"/>
              <w:rPr>
                <w:rFonts w:ascii="Calibri" w:hAnsi="Calibri" w:cs="Calibri"/>
                <w:sz w:val="12"/>
                <w:szCs w:val="12"/>
              </w:rPr>
            </w:pPr>
            <w:r w:rsidRPr="001C6CAD">
              <w:rPr>
                <w:rFonts w:ascii="Calibri" w:hAnsi="Calibri" w:cs="Calibri"/>
                <w:sz w:val="12"/>
                <w:szCs w:val="12"/>
              </w:rPr>
              <w:t>0.304</w:t>
            </w:r>
          </w:p>
        </w:tc>
      </w:tr>
    </w:tbl>
    <w:p w14:paraId="3E643AE9" w14:textId="348387E5" w:rsidR="008F27C6" w:rsidRDefault="008F27C6" w:rsidP="00571F0F">
      <w:pPr>
        <w:bidi w:val="0"/>
      </w:pPr>
    </w:p>
    <w:p w14:paraId="3501367B" w14:textId="77777777" w:rsidR="008F27C6" w:rsidRDefault="008F27C6">
      <w:pPr>
        <w:bidi w:val="0"/>
      </w:pPr>
      <w:r>
        <w:br w:type="page"/>
      </w:r>
    </w:p>
    <w:p w14:paraId="7FD1F3D1" w14:textId="2C7CE8C2" w:rsidR="00571F0F" w:rsidRDefault="008F27C6" w:rsidP="00571F0F">
      <w:pPr>
        <w:bidi w:val="0"/>
      </w:pPr>
      <w:r w:rsidRPr="008F27C6">
        <w:t>STARD checklist</w:t>
      </w:r>
    </w:p>
    <w:tbl>
      <w:tblPr>
        <w:tblStyle w:val="Grilledutableau1"/>
        <w:tblW w:w="5315" w:type="pct"/>
        <w:tblInd w:w="-510" w:type="dxa"/>
        <w:tblBorders>
          <w:top w:val="dotted" w:sz="4" w:space="0" w:color="156082" w:themeColor="accent1"/>
          <w:left w:val="dotted" w:sz="4" w:space="0" w:color="156082" w:themeColor="accent1"/>
          <w:bottom w:val="dotted" w:sz="4" w:space="0" w:color="156082" w:themeColor="accent1"/>
          <w:right w:val="dotted" w:sz="4" w:space="0" w:color="156082" w:themeColor="accent1"/>
          <w:insideH w:val="dotted" w:sz="4" w:space="0" w:color="156082" w:themeColor="accent1"/>
          <w:insideV w:val="dotted" w:sz="4" w:space="0" w:color="156082" w:themeColor="accent1"/>
        </w:tblBorders>
        <w:tblLook w:val="04A0" w:firstRow="1" w:lastRow="0" w:firstColumn="1" w:lastColumn="0" w:noHBand="0" w:noVBand="1"/>
      </w:tblPr>
      <w:tblGrid>
        <w:gridCol w:w="132"/>
        <w:gridCol w:w="1868"/>
        <w:gridCol w:w="559"/>
        <w:gridCol w:w="6865"/>
        <w:gridCol w:w="1701"/>
      </w:tblGrid>
      <w:tr w:rsidR="008F27C6" w:rsidRPr="008F27C6" w14:paraId="72D89783" w14:textId="77777777" w:rsidTr="008F27C6">
        <w:trPr>
          <w:trHeight w:val="270"/>
        </w:trPr>
        <w:tc>
          <w:tcPr>
            <w:tcW w:w="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tcMar>
              <w:left w:w="57" w:type="dxa"/>
              <w:right w:w="57" w:type="dxa"/>
            </w:tcMar>
            <w:vAlign w:val="center"/>
          </w:tcPr>
          <w:p w14:paraId="57F322EB" w14:textId="77777777" w:rsidR="008F27C6" w:rsidRPr="008F27C6" w:rsidRDefault="008F27C6" w:rsidP="005934EF">
            <w:pPr>
              <w:rPr>
                <w:rFonts w:ascii="Calibri" w:hAnsi="Calibri" w:cs="Calibr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258F63A5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n-GB"/>
              </w:rPr>
              <w:t>Section &amp; Topic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08EE755B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n-GB"/>
              </w:rPr>
              <w:t>No</w:t>
            </w:r>
          </w:p>
        </w:tc>
        <w:tc>
          <w:tcPr>
            <w:tcW w:w="6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3F18D151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n-GB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</w:tcPr>
          <w:p w14:paraId="3622DF2D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n-GB"/>
              </w:rPr>
              <w:t>Reported on page #</w:t>
            </w:r>
          </w:p>
        </w:tc>
      </w:tr>
      <w:tr w:rsidR="008F27C6" w:rsidRPr="008F27C6" w14:paraId="3BF58FF0" w14:textId="77777777" w:rsidTr="008F27C6">
        <w:trPr>
          <w:trHeight w:val="18"/>
        </w:trPr>
        <w:tc>
          <w:tcPr>
            <w:tcW w:w="1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397871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8"/>
                <w:lang w:val="en-GB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E90FF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156082" w:themeColor="accent1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D498C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B6191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ACC20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F27C6" w:rsidRPr="008F27C6" w14:paraId="3124BD0E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9FB963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897FB95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  <w:t>TITLE OR ABSTRACT</w:t>
            </w:r>
          </w:p>
        </w:tc>
        <w:tc>
          <w:tcPr>
            <w:tcW w:w="559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99B5D32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866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8530761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44EE144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F27C6" w:rsidRPr="008F27C6" w14:paraId="3775DF93" w14:textId="77777777" w:rsidTr="008F27C6">
        <w:trPr>
          <w:trHeight w:val="37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758345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C39EF51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59EDCEE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A8E5C85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Identification as a study of diagnostic accuracy using at least one measure of accuracy</w:t>
            </w:r>
          </w:p>
          <w:p w14:paraId="32802DCA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(such as sensitivity, specificity, predictive values, or AUC)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A695F31" w14:textId="074FA7B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8F27C6" w:rsidRPr="008F27C6" w14:paraId="3FBD04C4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0EDF26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59378FE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  <w:t>ABSTRACT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59566FD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F9CD305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E58623A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F27C6" w:rsidRPr="008F27C6" w14:paraId="2A8FF0BD" w14:textId="77777777" w:rsidTr="008F27C6">
        <w:trPr>
          <w:trHeight w:val="364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6CA7CC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06E19B8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ADD952A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1B046A0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Structured summary of study design, methods, results, and conclusions </w:t>
            </w: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br/>
              <w:t>(for specific guidance, see STARD for Abstracts)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2921DDA" w14:textId="32E22F66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8F27C6" w:rsidRPr="008F27C6" w14:paraId="5FDFDB23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35381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3777BB1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  <w:t>INTRODUCTION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9D10AA5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3923182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A8232B4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F27C6" w:rsidRPr="008F27C6" w14:paraId="58382CBA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E6ACF3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185BAF3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261B97E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A15FFFA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909CE33" w14:textId="6720AAB0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8F27C6" w:rsidRPr="008F27C6" w14:paraId="74D493B7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18D03B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8F96085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1F8962C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8A5F73E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Study objectives and hypotheses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20AD686" w14:textId="3C20D840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8F27C6" w:rsidRPr="008F27C6" w14:paraId="4CEDA443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33C6CD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F5E5F7E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  <w:t>METHODS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2824760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AF92F94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4A3046E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F27C6" w:rsidRPr="008F27C6" w14:paraId="36E73FF5" w14:textId="77777777" w:rsidTr="008F27C6">
        <w:trPr>
          <w:trHeight w:val="364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C36FF0" w14:textId="77777777" w:rsidR="008F27C6" w:rsidRPr="008F27C6" w:rsidRDefault="008F27C6" w:rsidP="005934EF">
            <w:pPr>
              <w:rPr>
                <w:rFonts w:ascii="Calibri" w:hAnsi="Calibri" w:cs="Calibri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BAA1C9D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8185F05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A020E31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Whether data collection was planned before the index test and reference standard </w:t>
            </w: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BE763AA" w14:textId="33D5B72F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5D02EB20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8D739E" w14:textId="77777777" w:rsidR="008F27C6" w:rsidRPr="008F27C6" w:rsidRDefault="008F27C6" w:rsidP="005934EF">
            <w:pPr>
              <w:rPr>
                <w:rFonts w:ascii="Calibri" w:hAnsi="Calibri" w:cs="Calibri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D995788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EBFBBCB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C944E36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Eligibility criteria 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0894402" w14:textId="1E044A30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6CEF128A" w14:textId="77777777" w:rsidTr="008F27C6">
        <w:trPr>
          <w:trHeight w:val="364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0301C4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2679F90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C61053F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11302A1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On what basis potentially eligible participants were identified </w:t>
            </w: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1588B90" w14:textId="57AF0BC4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39FACB50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A72275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E1B2C0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5935E32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19173F6" w14:textId="77777777" w:rsidR="008F27C6" w:rsidRPr="008F27C6" w:rsidRDefault="008F27C6" w:rsidP="008F27C6">
            <w:pPr>
              <w:tabs>
                <w:tab w:val="left" w:pos="527"/>
              </w:tabs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41A8F5D" w14:textId="05DFD5E1" w:rsidR="008F27C6" w:rsidRPr="008F27C6" w:rsidRDefault="008F27C6" w:rsidP="008F27C6">
            <w:pPr>
              <w:tabs>
                <w:tab w:val="left" w:pos="527"/>
              </w:tabs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11FAD50E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567E86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240B8F1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803BC5C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25DE1D9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Whether participants formed a consecutive, random or convenience series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6AE2628" w14:textId="27ADA1D3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50219D90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CC2BC3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9B7C216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  <w:t>Test methods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99DB58F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0a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24B1A8C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Index test, in sufficient detail to allow replication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6464069" w14:textId="094ABFD4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5F26E370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A6779A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472410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13F60D7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0b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772E8A8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Reference standard, in sufficient detail to allow replication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E54329F" w14:textId="45509E20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3AEDDEA2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F02C2E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DBE184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F6741B7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7511599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Rationale for choosing the reference standard (if alternatives exist)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CB65BD5" w14:textId="58498BB3" w:rsidR="008F27C6" w:rsidRPr="008F27C6" w:rsidRDefault="007D28D2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8F27C6" w:rsidRPr="008F27C6" w14:paraId="4D1D0113" w14:textId="77777777" w:rsidTr="008F27C6">
        <w:trPr>
          <w:trHeight w:val="37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82C80A" w14:textId="77777777" w:rsidR="008F27C6" w:rsidRPr="008F27C6" w:rsidRDefault="008F27C6" w:rsidP="005934EF">
            <w:pPr>
              <w:rPr>
                <w:rFonts w:ascii="Calibri" w:hAnsi="Calibri" w:cs="Calibri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E4103A4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F35ACE1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2a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93608C8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sz w:val="16"/>
                <w:szCs w:val="16"/>
                <w:lang w:val="en-GB"/>
              </w:rPr>
              <w:t xml:space="preserve">Definition of and rationale for test positivity cut-offs or result categories </w:t>
            </w:r>
            <w:r w:rsidRPr="008F27C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of the index test, distinguishing pre-specified from exploratory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8FBC0B7" w14:textId="50F595F9" w:rsidR="008F27C6" w:rsidRPr="008F27C6" w:rsidRDefault="008F27C6" w:rsidP="008F27C6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, supplementary</w:t>
            </w:r>
          </w:p>
        </w:tc>
      </w:tr>
      <w:tr w:rsidR="008F27C6" w:rsidRPr="008F27C6" w14:paraId="334B7589" w14:textId="77777777" w:rsidTr="008F27C6">
        <w:trPr>
          <w:trHeight w:val="364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BF1283" w14:textId="77777777" w:rsidR="008F27C6" w:rsidRPr="008F27C6" w:rsidRDefault="008F27C6" w:rsidP="005934EF">
            <w:pPr>
              <w:rPr>
                <w:rFonts w:ascii="Calibri" w:hAnsi="Calibri" w:cs="Calibri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93618E8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B667D16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2b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5D971C3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sz w:val="16"/>
                <w:szCs w:val="16"/>
                <w:lang w:val="en-GB"/>
              </w:rPr>
              <w:t xml:space="preserve">Definition of and rationale for test positivity cut-offs or result categories </w:t>
            </w:r>
            <w:r w:rsidRPr="008F27C6">
              <w:rPr>
                <w:rFonts w:ascii="Calibri" w:hAnsi="Calibri" w:cs="Calibri"/>
                <w:sz w:val="16"/>
                <w:szCs w:val="16"/>
                <w:lang w:val="en-GB"/>
              </w:rPr>
              <w:br/>
              <w:t>of the reference standard, distinguishing pre-specified from exploratory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1EE053A" w14:textId="3BA78A87" w:rsidR="008F27C6" w:rsidRPr="008F27C6" w:rsidRDefault="008F27C6" w:rsidP="008F27C6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3, supplementary</w:t>
            </w:r>
          </w:p>
        </w:tc>
      </w:tr>
      <w:tr w:rsidR="008F27C6" w:rsidRPr="008F27C6" w14:paraId="45EE571A" w14:textId="77777777" w:rsidTr="008F27C6">
        <w:trPr>
          <w:trHeight w:val="364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E8DF16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0C3326C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B723492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3a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757AEFC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Whether clinical information and reference standard results were available </w:t>
            </w: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br/>
              <w:t>to the performers/readers of the index test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9E0F39A" w14:textId="406AA0D8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, 4</w:t>
            </w:r>
          </w:p>
        </w:tc>
      </w:tr>
      <w:tr w:rsidR="008F27C6" w:rsidRPr="008F27C6" w14:paraId="1EEC8986" w14:textId="77777777" w:rsidTr="008F27C6">
        <w:trPr>
          <w:trHeight w:val="37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905989" w14:textId="77777777" w:rsidR="008F27C6" w:rsidRPr="008F27C6" w:rsidDel="0039653F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3C7B57C" w14:textId="77777777" w:rsidR="008F27C6" w:rsidRPr="008F27C6" w:rsidDel="0039653F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F8A3249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3b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3B7E500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Whether clinical information and index test results were available </w:t>
            </w: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br/>
              <w:t>to the assessors of the reference standard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0D8F99C" w14:textId="3E3B8175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, 4</w:t>
            </w:r>
          </w:p>
        </w:tc>
      </w:tr>
      <w:tr w:rsidR="008F27C6" w:rsidRPr="008F27C6" w14:paraId="79DEC2DC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64A7D4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78766A9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07A668B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2BCB3CC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Methods for estimating or comparing measures of diagnostic accuracy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C4A4FA8" w14:textId="1F8FDF8F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4, supplementary</w:t>
            </w:r>
          </w:p>
        </w:tc>
      </w:tr>
      <w:tr w:rsidR="008F27C6" w:rsidRPr="008F27C6" w14:paraId="5280DC09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E6623D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E53A2CA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998F71F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C4D5500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How indeterminate index test or reference standard results were handled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DC2BAB1" w14:textId="2831F50C" w:rsidR="008F27C6" w:rsidRPr="008F27C6" w:rsidRDefault="004A44F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4, supplementary</w:t>
            </w:r>
          </w:p>
        </w:tc>
      </w:tr>
      <w:tr w:rsidR="008F27C6" w:rsidRPr="008F27C6" w14:paraId="26F28046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8626E7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98F3966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699AA7D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02E4C3B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How missing data on the index test and reference standard were handled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B2F76EF" w14:textId="4DD9EE80" w:rsidR="008F27C6" w:rsidRPr="008F27C6" w:rsidRDefault="007D28D2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2B3CE7EC" w14:textId="77777777" w:rsidTr="008F27C6">
        <w:trPr>
          <w:trHeight w:val="174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2FC1EA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32F089A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E69A036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5340E29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sz w:val="16"/>
                <w:szCs w:val="16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91023DE" w14:textId="4B8CDD59" w:rsidR="008F27C6" w:rsidRPr="008F27C6" w:rsidRDefault="004A44F6" w:rsidP="008F27C6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supplementary</w:t>
            </w:r>
          </w:p>
        </w:tc>
      </w:tr>
      <w:tr w:rsidR="008F27C6" w:rsidRPr="008F27C6" w14:paraId="1E1B1774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9A0E44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322361F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28320EC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92D985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sz w:val="16"/>
                <w:szCs w:val="16"/>
                <w:lang w:val="en-GB"/>
              </w:rPr>
              <w:t>Intended</w:t>
            </w: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sample size and how it was determined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BAFB0B5" w14:textId="4E109583" w:rsidR="008F27C6" w:rsidRPr="008F27C6" w:rsidRDefault="004A44F6" w:rsidP="008F27C6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8F27C6" w:rsidRPr="008F27C6" w14:paraId="7C38F985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5F6ED2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82B322D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br w:type="page"/>
            </w:r>
            <w:r w:rsidRPr="008F27C6"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C30B18D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31859D2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83AA0D5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F27C6" w:rsidRPr="008F27C6" w14:paraId="201BB1C2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C9641F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912B608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DDE104C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2400B5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Flow of participants, using a diagram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F3C1C6F" w14:textId="0E72DA39" w:rsidR="008F27C6" w:rsidRPr="008F27C6" w:rsidRDefault="004A44F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</w:tr>
      <w:tr w:rsidR="008F27C6" w:rsidRPr="008F27C6" w14:paraId="275AA81F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7F1460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33D89DA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ADE6E60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23D2E38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Baseline demographic and clinical characteristics of participants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022EFEA" w14:textId="1C7DB646" w:rsidR="008F27C6" w:rsidRPr="008F27C6" w:rsidRDefault="004A44F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4, 5, 11</w:t>
            </w:r>
          </w:p>
        </w:tc>
      </w:tr>
      <w:tr w:rsidR="008F27C6" w:rsidRPr="008F27C6" w14:paraId="5E2B35A5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F06502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05FDCF6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AC9E09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1a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137A2D9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Distribution of severity of disease in those with the target condition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E6F4809" w14:textId="2AF8066C" w:rsidR="008F27C6" w:rsidRPr="008F27C6" w:rsidRDefault="007D28D2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Table 1</w:t>
            </w:r>
          </w:p>
        </w:tc>
      </w:tr>
      <w:tr w:rsidR="008F27C6" w:rsidRPr="008F27C6" w14:paraId="591A77C1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B5D382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C7FF086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33B3DC5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1b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2BD5010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sz w:val="16"/>
                <w:szCs w:val="16"/>
                <w:lang w:val="en-GB"/>
              </w:rPr>
              <w:t>Distribution of</w:t>
            </w:r>
            <w:r w:rsidRPr="008F27C6">
              <w:rPr>
                <w:rFonts w:ascii="Calibri" w:hAnsi="Calibri" w:cs="Calibri"/>
                <w:color w:val="FF0000"/>
                <w:sz w:val="16"/>
                <w:szCs w:val="16"/>
                <w:lang w:val="en-GB"/>
              </w:rPr>
              <w:t xml:space="preserve"> </w:t>
            </w: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alternative diagnoses in those without the target condition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3B530B6" w14:textId="7A9D5936" w:rsidR="008F27C6" w:rsidRPr="008F27C6" w:rsidRDefault="007D28D2" w:rsidP="008F27C6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Table 1</w:t>
            </w:r>
          </w:p>
        </w:tc>
      </w:tr>
      <w:tr w:rsidR="008F27C6" w:rsidRPr="008F27C6" w14:paraId="1DC31F2D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710572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5EADA8D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DCF41E4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2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31FAC9C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sz w:val="16"/>
                <w:szCs w:val="16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12D9BEA" w14:textId="4A9717B0" w:rsidR="008F27C6" w:rsidRPr="008F27C6" w:rsidRDefault="007D28D2" w:rsidP="008F27C6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n/a</w:t>
            </w:r>
          </w:p>
        </w:tc>
      </w:tr>
      <w:tr w:rsidR="008F27C6" w:rsidRPr="008F27C6" w14:paraId="03C5C774" w14:textId="77777777" w:rsidTr="008F27C6">
        <w:trPr>
          <w:trHeight w:val="364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8FB98B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1CDEC2D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i/>
                <w:color w:val="0F4761" w:themeColor="accent1" w:themeShade="BF"/>
                <w:sz w:val="16"/>
                <w:szCs w:val="16"/>
                <w:lang w:val="en-GB"/>
              </w:rPr>
              <w:t>Test results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3EA5CA8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3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0F1587F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Cross tabulation of the index test results (or their distribution) </w:t>
            </w: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br/>
              <w:t>by the results of the reference standard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5DCD436" w14:textId="6B8137C5" w:rsidR="008F27C6" w:rsidRPr="008F27C6" w:rsidRDefault="004A44F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5, 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supplementary</w:t>
            </w:r>
          </w:p>
        </w:tc>
      </w:tr>
      <w:tr w:rsidR="008F27C6" w:rsidRPr="008F27C6" w14:paraId="6F9E11B4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816A95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0E2ADDE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3351262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4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60F39A7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123A5D8" w14:textId="3037F3D2" w:rsidR="008F27C6" w:rsidRPr="008F27C6" w:rsidRDefault="004A44F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5, 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supplementary</w:t>
            </w:r>
          </w:p>
        </w:tc>
      </w:tr>
      <w:tr w:rsidR="008F27C6" w:rsidRPr="008F27C6" w14:paraId="11F8A7AE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1A161C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9CF036A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5C2F224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5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2D039D9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Any adverse events from performing the index test or the reference standard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94833D0" w14:textId="7E80B8FD" w:rsidR="008F27C6" w:rsidRPr="008F27C6" w:rsidRDefault="007D28D2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67E9E2AC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456E05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19A64F3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  <w:t>DISCUSSION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B1F7B6C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1CE9A1B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DFAC1CF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F27C6" w:rsidRPr="008F27C6" w14:paraId="15664542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A9D916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8F9CEB3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27B7B39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6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6331D84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Study limitations, </w:t>
            </w:r>
            <w:r w:rsidRPr="008F27C6">
              <w:rPr>
                <w:rFonts w:ascii="Calibri" w:hAnsi="Calibri" w:cs="Calibri"/>
                <w:sz w:val="16"/>
                <w:szCs w:val="16"/>
                <w:lang w:val="en-GB"/>
              </w:rPr>
              <w:t>including</w:t>
            </w: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2000255" w14:textId="4BE00554" w:rsidR="008F27C6" w:rsidRPr="008F27C6" w:rsidRDefault="004A44F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8F27C6" w:rsidRPr="008F27C6" w14:paraId="64979295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7BA84E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5F47C13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F4761" w:themeColor="accent1" w:themeShade="BF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F48A02B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7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0358577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04DD2AA" w14:textId="7DBB37D4" w:rsidR="008F27C6" w:rsidRPr="008F27C6" w:rsidRDefault="004A44F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6, 7</w:t>
            </w:r>
          </w:p>
        </w:tc>
      </w:tr>
      <w:tr w:rsidR="008F27C6" w:rsidRPr="008F27C6" w14:paraId="1E650BD1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DF49A7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2195840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color w:val="0F4761" w:themeColor="accent1" w:themeShade="BF"/>
                <w:sz w:val="16"/>
                <w:szCs w:val="16"/>
                <w:lang w:val="en-GB"/>
              </w:rPr>
              <w:t>OTHER INFORMATION</w:t>
            </w: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15B34CB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305034D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25C6A41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F27C6" w:rsidRPr="008F27C6" w14:paraId="70E70855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83205A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27CE4DA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C6455F5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8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042A53F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Registration number and name of registry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7CA2480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8F27C6" w:rsidRPr="008F27C6" w14:paraId="0B27BEA8" w14:textId="77777777" w:rsidTr="008F27C6">
        <w:trPr>
          <w:trHeight w:val="246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3789CE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FAE9773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7F4FB09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29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C4F3D3F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Where the full study protocol can be accessed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6ED5D78" w14:textId="7008BFBE" w:rsidR="008F27C6" w:rsidRPr="008F27C6" w:rsidRDefault="004A44F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n/a</w:t>
            </w:r>
          </w:p>
        </w:tc>
      </w:tr>
      <w:tr w:rsidR="008F27C6" w:rsidRPr="008F27C6" w14:paraId="2A9E204D" w14:textId="77777777" w:rsidTr="008F27C6">
        <w:trPr>
          <w:trHeight w:val="258"/>
        </w:trPr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C9E277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18"/>
                <w:lang w:val="en-GB"/>
              </w:rPr>
            </w:pPr>
          </w:p>
        </w:tc>
        <w:tc>
          <w:tcPr>
            <w:tcW w:w="1868" w:type="dxa"/>
            <w:tcBorders>
              <w:top w:val="dotted" w:sz="6" w:space="0" w:color="156082" w:themeColor="accent1"/>
              <w:left w:val="nil"/>
              <w:bottom w:val="nil"/>
              <w:right w:val="dotted" w:sz="6" w:space="0" w:color="156082" w:themeColor="accent1"/>
            </w:tcBorders>
          </w:tcPr>
          <w:p w14:paraId="7201A1E1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9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dotted" w:sz="6" w:space="0" w:color="156082" w:themeColor="accent1"/>
            </w:tcBorders>
          </w:tcPr>
          <w:p w14:paraId="43AC2CD9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30</w:t>
            </w:r>
          </w:p>
        </w:tc>
        <w:tc>
          <w:tcPr>
            <w:tcW w:w="6866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3F416144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8F27C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Sources of funding and other support; role of funders</w:t>
            </w:r>
          </w:p>
        </w:tc>
        <w:tc>
          <w:tcPr>
            <w:tcW w:w="1701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4A3D3EC6" w14:textId="018F4C46" w:rsidR="008F27C6" w:rsidRPr="008F27C6" w:rsidRDefault="004A44F6" w:rsidP="008F27C6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</w:pPr>
            <w:r w:rsidRPr="004A44F6">
              <w:rPr>
                <w:rFonts w:ascii="Calibri" w:hAnsi="Calibri" w:cs="Calibri"/>
                <w:color w:val="000000" w:themeColor="text1"/>
                <w:sz w:val="16"/>
                <w:szCs w:val="16"/>
                <w:lang w:val="en-GB"/>
              </w:rPr>
              <w:t>DECLARATION OF INTERESTS</w:t>
            </w:r>
          </w:p>
        </w:tc>
      </w:tr>
      <w:tr w:rsidR="008F27C6" w:rsidRPr="008F27C6" w14:paraId="1460E8CF" w14:textId="77777777" w:rsidTr="008F27C6">
        <w:trPr>
          <w:trHeight w:val="65"/>
        </w:trPr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F49F2CE" w14:textId="77777777" w:rsidR="008F27C6" w:rsidRPr="008F27C6" w:rsidRDefault="008F27C6" w:rsidP="005934EF">
            <w:pPr>
              <w:rPr>
                <w:rFonts w:ascii="Calibri" w:hAnsi="Calibri" w:cs="Calibri"/>
                <w:color w:val="000000" w:themeColor="text1"/>
                <w:sz w:val="8"/>
                <w:lang w:val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49198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8"/>
                <w:lang w:val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23602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b/>
                <w:sz w:val="8"/>
                <w:lang w:val="en-GB"/>
              </w:rPr>
            </w:pPr>
          </w:p>
        </w:tc>
        <w:tc>
          <w:tcPr>
            <w:tcW w:w="6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EB0A2" w14:textId="77777777" w:rsidR="008F27C6" w:rsidRPr="008F27C6" w:rsidRDefault="008F27C6" w:rsidP="008F27C6">
            <w:pPr>
              <w:jc w:val="right"/>
              <w:rPr>
                <w:rFonts w:ascii="Calibri" w:hAnsi="Calibri" w:cs="Calibri"/>
                <w:color w:val="000000" w:themeColor="text1"/>
                <w:sz w:val="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B22BF" w14:textId="77777777" w:rsidR="008F27C6" w:rsidRPr="008F27C6" w:rsidRDefault="008F27C6" w:rsidP="008F27C6">
            <w:pPr>
              <w:jc w:val="center"/>
              <w:rPr>
                <w:rFonts w:ascii="Calibri" w:hAnsi="Calibri" w:cs="Calibri"/>
                <w:color w:val="000000" w:themeColor="text1"/>
                <w:sz w:val="8"/>
                <w:lang w:val="en-GB"/>
              </w:rPr>
            </w:pPr>
          </w:p>
        </w:tc>
      </w:tr>
    </w:tbl>
    <w:p w14:paraId="6F053FE2" w14:textId="77777777" w:rsidR="008F27C6" w:rsidRDefault="008F27C6" w:rsidP="008F27C6">
      <w:pPr>
        <w:bidi w:val="0"/>
      </w:pPr>
    </w:p>
    <w:sectPr w:rsidR="008F27C6" w:rsidSect="000C44CE">
      <w:pgSz w:w="11906" w:h="16838"/>
      <w:pgMar w:top="720" w:right="720" w:bottom="720" w:left="72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1F526D"/>
    <w:multiLevelType w:val="hybridMultilevel"/>
    <w:tmpl w:val="950A0E1C"/>
    <w:lvl w:ilvl="0" w:tplc="204EB86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EC1BFE"/>
    <w:multiLevelType w:val="hybridMultilevel"/>
    <w:tmpl w:val="152E0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0A6A9D"/>
    <w:multiLevelType w:val="hybridMultilevel"/>
    <w:tmpl w:val="CB6A2A36"/>
    <w:lvl w:ilvl="0" w:tplc="C060D166">
      <w:start w:val="1"/>
      <w:numFmt w:val="decimal"/>
      <w:lvlText w:val="%1."/>
      <w:lvlJc w:val="left"/>
      <w:pPr>
        <w:ind w:left="1020" w:hanging="360"/>
      </w:pPr>
    </w:lvl>
    <w:lvl w:ilvl="1" w:tplc="BB2C10FA">
      <w:start w:val="1"/>
      <w:numFmt w:val="decimal"/>
      <w:lvlText w:val="%2."/>
      <w:lvlJc w:val="left"/>
      <w:pPr>
        <w:ind w:left="1020" w:hanging="360"/>
      </w:pPr>
    </w:lvl>
    <w:lvl w:ilvl="2" w:tplc="9A620E5A">
      <w:start w:val="1"/>
      <w:numFmt w:val="decimal"/>
      <w:lvlText w:val="%3."/>
      <w:lvlJc w:val="left"/>
      <w:pPr>
        <w:ind w:left="1020" w:hanging="360"/>
      </w:pPr>
    </w:lvl>
    <w:lvl w:ilvl="3" w:tplc="04A69826">
      <w:start w:val="1"/>
      <w:numFmt w:val="decimal"/>
      <w:lvlText w:val="%4."/>
      <w:lvlJc w:val="left"/>
      <w:pPr>
        <w:ind w:left="1020" w:hanging="360"/>
      </w:pPr>
    </w:lvl>
    <w:lvl w:ilvl="4" w:tplc="85D262B2">
      <w:start w:val="1"/>
      <w:numFmt w:val="decimal"/>
      <w:lvlText w:val="%5."/>
      <w:lvlJc w:val="left"/>
      <w:pPr>
        <w:ind w:left="1020" w:hanging="360"/>
      </w:pPr>
    </w:lvl>
    <w:lvl w:ilvl="5" w:tplc="A1F6DF12">
      <w:start w:val="1"/>
      <w:numFmt w:val="decimal"/>
      <w:lvlText w:val="%6."/>
      <w:lvlJc w:val="left"/>
      <w:pPr>
        <w:ind w:left="1020" w:hanging="360"/>
      </w:pPr>
    </w:lvl>
    <w:lvl w:ilvl="6" w:tplc="2F38F886">
      <w:start w:val="1"/>
      <w:numFmt w:val="decimal"/>
      <w:lvlText w:val="%7."/>
      <w:lvlJc w:val="left"/>
      <w:pPr>
        <w:ind w:left="1020" w:hanging="360"/>
      </w:pPr>
    </w:lvl>
    <w:lvl w:ilvl="7" w:tplc="C7A22A14">
      <w:start w:val="1"/>
      <w:numFmt w:val="decimal"/>
      <w:lvlText w:val="%8."/>
      <w:lvlJc w:val="left"/>
      <w:pPr>
        <w:ind w:left="1020" w:hanging="360"/>
      </w:pPr>
    </w:lvl>
    <w:lvl w:ilvl="8" w:tplc="BCF0C994">
      <w:start w:val="1"/>
      <w:numFmt w:val="decimal"/>
      <w:lvlText w:val="%9."/>
      <w:lvlJc w:val="left"/>
      <w:pPr>
        <w:ind w:left="1020" w:hanging="360"/>
      </w:pPr>
    </w:lvl>
  </w:abstractNum>
  <w:num w:numId="1" w16cid:durableId="825055761">
    <w:abstractNumId w:val="0"/>
  </w:num>
  <w:num w:numId="2" w16cid:durableId="1006325880">
    <w:abstractNumId w:val="1"/>
  </w:num>
  <w:num w:numId="3" w16cid:durableId="1486777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83"/>
    <w:rsid w:val="00006749"/>
    <w:rsid w:val="000201A6"/>
    <w:rsid w:val="00024B1C"/>
    <w:rsid w:val="00051DBC"/>
    <w:rsid w:val="00053511"/>
    <w:rsid w:val="00094647"/>
    <w:rsid w:val="000A42D5"/>
    <w:rsid w:val="000A741E"/>
    <w:rsid w:val="000B1102"/>
    <w:rsid w:val="000B2DA1"/>
    <w:rsid w:val="000B5C89"/>
    <w:rsid w:val="000C3107"/>
    <w:rsid w:val="000C44CE"/>
    <w:rsid w:val="000C68CE"/>
    <w:rsid w:val="000D4055"/>
    <w:rsid w:val="000D74A4"/>
    <w:rsid w:val="000E18CF"/>
    <w:rsid w:val="000E30A2"/>
    <w:rsid w:val="000E58CA"/>
    <w:rsid w:val="000F0CCD"/>
    <w:rsid w:val="000F35B9"/>
    <w:rsid w:val="000F3620"/>
    <w:rsid w:val="000F46EE"/>
    <w:rsid w:val="0010546E"/>
    <w:rsid w:val="00106015"/>
    <w:rsid w:val="00110E95"/>
    <w:rsid w:val="001234B9"/>
    <w:rsid w:val="0012487C"/>
    <w:rsid w:val="00140D05"/>
    <w:rsid w:val="00142F46"/>
    <w:rsid w:val="00145BF9"/>
    <w:rsid w:val="00156D0A"/>
    <w:rsid w:val="00165BA3"/>
    <w:rsid w:val="00165D09"/>
    <w:rsid w:val="001743DD"/>
    <w:rsid w:val="001779C1"/>
    <w:rsid w:val="00181A83"/>
    <w:rsid w:val="001975C7"/>
    <w:rsid w:val="001A0E09"/>
    <w:rsid w:val="001A4372"/>
    <w:rsid w:val="001A61F0"/>
    <w:rsid w:val="001B1BAB"/>
    <w:rsid w:val="001C1C6F"/>
    <w:rsid w:val="001C566E"/>
    <w:rsid w:val="001C6CAD"/>
    <w:rsid w:val="001D1076"/>
    <w:rsid w:val="001D3076"/>
    <w:rsid w:val="001F204D"/>
    <w:rsid w:val="00207D81"/>
    <w:rsid w:val="0021232B"/>
    <w:rsid w:val="0022076E"/>
    <w:rsid w:val="00221092"/>
    <w:rsid w:val="00226D39"/>
    <w:rsid w:val="0023539A"/>
    <w:rsid w:val="0024093D"/>
    <w:rsid w:val="002532FC"/>
    <w:rsid w:val="002B3B1D"/>
    <w:rsid w:val="002B3B6B"/>
    <w:rsid w:val="002B6347"/>
    <w:rsid w:val="002C3683"/>
    <w:rsid w:val="002C5D16"/>
    <w:rsid w:val="002C683A"/>
    <w:rsid w:val="002D25B1"/>
    <w:rsid w:val="002E265D"/>
    <w:rsid w:val="002F33BC"/>
    <w:rsid w:val="0030713C"/>
    <w:rsid w:val="00315286"/>
    <w:rsid w:val="003201A9"/>
    <w:rsid w:val="00333107"/>
    <w:rsid w:val="003337F3"/>
    <w:rsid w:val="00344DD2"/>
    <w:rsid w:val="00344F38"/>
    <w:rsid w:val="003570EE"/>
    <w:rsid w:val="00361D24"/>
    <w:rsid w:val="0036333C"/>
    <w:rsid w:val="0037158B"/>
    <w:rsid w:val="00374BED"/>
    <w:rsid w:val="00376FBD"/>
    <w:rsid w:val="00392E72"/>
    <w:rsid w:val="003962E4"/>
    <w:rsid w:val="003970BF"/>
    <w:rsid w:val="003A0B85"/>
    <w:rsid w:val="003A301A"/>
    <w:rsid w:val="003A6213"/>
    <w:rsid w:val="003C4C4B"/>
    <w:rsid w:val="003D12CC"/>
    <w:rsid w:val="003E58EF"/>
    <w:rsid w:val="003E74E2"/>
    <w:rsid w:val="003F2E06"/>
    <w:rsid w:val="004075C3"/>
    <w:rsid w:val="00413F3D"/>
    <w:rsid w:val="00416022"/>
    <w:rsid w:val="0042224E"/>
    <w:rsid w:val="00431721"/>
    <w:rsid w:val="00437A5E"/>
    <w:rsid w:val="00441FF5"/>
    <w:rsid w:val="004508C9"/>
    <w:rsid w:val="00452EC6"/>
    <w:rsid w:val="004574D4"/>
    <w:rsid w:val="00457B87"/>
    <w:rsid w:val="00465344"/>
    <w:rsid w:val="00470BFF"/>
    <w:rsid w:val="00471641"/>
    <w:rsid w:val="00484E0F"/>
    <w:rsid w:val="00485A7F"/>
    <w:rsid w:val="004868EB"/>
    <w:rsid w:val="004A0191"/>
    <w:rsid w:val="004A35D4"/>
    <w:rsid w:val="004A44F6"/>
    <w:rsid w:val="004B08C1"/>
    <w:rsid w:val="004C316F"/>
    <w:rsid w:val="004D17B3"/>
    <w:rsid w:val="004E17B3"/>
    <w:rsid w:val="004E1F55"/>
    <w:rsid w:val="0050518E"/>
    <w:rsid w:val="00516F3E"/>
    <w:rsid w:val="00525FAC"/>
    <w:rsid w:val="00540570"/>
    <w:rsid w:val="00557AF8"/>
    <w:rsid w:val="00571F0F"/>
    <w:rsid w:val="00575C99"/>
    <w:rsid w:val="00576C7E"/>
    <w:rsid w:val="0058363D"/>
    <w:rsid w:val="0058504C"/>
    <w:rsid w:val="005868DF"/>
    <w:rsid w:val="00586D51"/>
    <w:rsid w:val="005926B7"/>
    <w:rsid w:val="00594409"/>
    <w:rsid w:val="005A7E11"/>
    <w:rsid w:val="005B1365"/>
    <w:rsid w:val="005B19CB"/>
    <w:rsid w:val="005B56E3"/>
    <w:rsid w:val="005B5D98"/>
    <w:rsid w:val="005B6D8B"/>
    <w:rsid w:val="005C31E7"/>
    <w:rsid w:val="005D7B93"/>
    <w:rsid w:val="005E5BAE"/>
    <w:rsid w:val="005F38BC"/>
    <w:rsid w:val="005F431C"/>
    <w:rsid w:val="006022D2"/>
    <w:rsid w:val="00603C3B"/>
    <w:rsid w:val="0061443E"/>
    <w:rsid w:val="00616E54"/>
    <w:rsid w:val="00623016"/>
    <w:rsid w:val="0062503F"/>
    <w:rsid w:val="0063031B"/>
    <w:rsid w:val="00631B8F"/>
    <w:rsid w:val="00635F61"/>
    <w:rsid w:val="00642F0F"/>
    <w:rsid w:val="0065092A"/>
    <w:rsid w:val="00657E4A"/>
    <w:rsid w:val="00662C52"/>
    <w:rsid w:val="006638D5"/>
    <w:rsid w:val="00675D9C"/>
    <w:rsid w:val="00680211"/>
    <w:rsid w:val="00683A75"/>
    <w:rsid w:val="006840AA"/>
    <w:rsid w:val="006855E9"/>
    <w:rsid w:val="00687137"/>
    <w:rsid w:val="0069087B"/>
    <w:rsid w:val="00691F23"/>
    <w:rsid w:val="00696F06"/>
    <w:rsid w:val="006B491E"/>
    <w:rsid w:val="006B61B9"/>
    <w:rsid w:val="006D0390"/>
    <w:rsid w:val="006D3545"/>
    <w:rsid w:val="006D37EC"/>
    <w:rsid w:val="006E3DBB"/>
    <w:rsid w:val="006E69DD"/>
    <w:rsid w:val="006E6F6F"/>
    <w:rsid w:val="00701FE3"/>
    <w:rsid w:val="00707A60"/>
    <w:rsid w:val="007146F1"/>
    <w:rsid w:val="00720A8C"/>
    <w:rsid w:val="0072121C"/>
    <w:rsid w:val="0072241E"/>
    <w:rsid w:val="007229DF"/>
    <w:rsid w:val="00723C1A"/>
    <w:rsid w:val="00726329"/>
    <w:rsid w:val="007407C4"/>
    <w:rsid w:val="00741CCC"/>
    <w:rsid w:val="00755E47"/>
    <w:rsid w:val="00760794"/>
    <w:rsid w:val="007656F3"/>
    <w:rsid w:val="00766307"/>
    <w:rsid w:val="00767676"/>
    <w:rsid w:val="007705A8"/>
    <w:rsid w:val="00777917"/>
    <w:rsid w:val="00790131"/>
    <w:rsid w:val="007929D0"/>
    <w:rsid w:val="00793458"/>
    <w:rsid w:val="007A2189"/>
    <w:rsid w:val="007A73AC"/>
    <w:rsid w:val="007A7D50"/>
    <w:rsid w:val="007C28B2"/>
    <w:rsid w:val="007D28D2"/>
    <w:rsid w:val="007D2B3E"/>
    <w:rsid w:val="007D3357"/>
    <w:rsid w:val="007D4676"/>
    <w:rsid w:val="007D4B1D"/>
    <w:rsid w:val="007F2590"/>
    <w:rsid w:val="00805BCD"/>
    <w:rsid w:val="0081323E"/>
    <w:rsid w:val="0081470B"/>
    <w:rsid w:val="00821F6A"/>
    <w:rsid w:val="0082648B"/>
    <w:rsid w:val="0082745E"/>
    <w:rsid w:val="0083460F"/>
    <w:rsid w:val="00840AF6"/>
    <w:rsid w:val="00843320"/>
    <w:rsid w:val="00843613"/>
    <w:rsid w:val="0084465E"/>
    <w:rsid w:val="00856749"/>
    <w:rsid w:val="00865E44"/>
    <w:rsid w:val="00874815"/>
    <w:rsid w:val="00881211"/>
    <w:rsid w:val="00881B39"/>
    <w:rsid w:val="00893EFA"/>
    <w:rsid w:val="008955AE"/>
    <w:rsid w:val="00895950"/>
    <w:rsid w:val="00897AEB"/>
    <w:rsid w:val="008A1A41"/>
    <w:rsid w:val="008A65C6"/>
    <w:rsid w:val="008B4250"/>
    <w:rsid w:val="008C1526"/>
    <w:rsid w:val="008D28E0"/>
    <w:rsid w:val="008E11D3"/>
    <w:rsid w:val="008F27C6"/>
    <w:rsid w:val="009145CC"/>
    <w:rsid w:val="00914A2B"/>
    <w:rsid w:val="00914B69"/>
    <w:rsid w:val="00931E49"/>
    <w:rsid w:val="00934347"/>
    <w:rsid w:val="009407EA"/>
    <w:rsid w:val="0095646E"/>
    <w:rsid w:val="009623B6"/>
    <w:rsid w:val="009638FD"/>
    <w:rsid w:val="00963F24"/>
    <w:rsid w:val="00972DB3"/>
    <w:rsid w:val="009801D3"/>
    <w:rsid w:val="00982B2A"/>
    <w:rsid w:val="0098591B"/>
    <w:rsid w:val="00987BC8"/>
    <w:rsid w:val="00990C40"/>
    <w:rsid w:val="00992AE1"/>
    <w:rsid w:val="009A0644"/>
    <w:rsid w:val="009A1994"/>
    <w:rsid w:val="009C712E"/>
    <w:rsid w:val="009D381E"/>
    <w:rsid w:val="009D6371"/>
    <w:rsid w:val="009E01FE"/>
    <w:rsid w:val="009E0D35"/>
    <w:rsid w:val="009E196A"/>
    <w:rsid w:val="009F399A"/>
    <w:rsid w:val="00A00045"/>
    <w:rsid w:val="00A05EB6"/>
    <w:rsid w:val="00A12298"/>
    <w:rsid w:val="00A1343A"/>
    <w:rsid w:val="00A20EDF"/>
    <w:rsid w:val="00A22C41"/>
    <w:rsid w:val="00A307AF"/>
    <w:rsid w:val="00A308FB"/>
    <w:rsid w:val="00A4529C"/>
    <w:rsid w:val="00A46C51"/>
    <w:rsid w:val="00A56861"/>
    <w:rsid w:val="00A653E5"/>
    <w:rsid w:val="00A65D0F"/>
    <w:rsid w:val="00A817BF"/>
    <w:rsid w:val="00A832BC"/>
    <w:rsid w:val="00A84456"/>
    <w:rsid w:val="00A90F3F"/>
    <w:rsid w:val="00A940C4"/>
    <w:rsid w:val="00A95263"/>
    <w:rsid w:val="00A95C7E"/>
    <w:rsid w:val="00AC64DE"/>
    <w:rsid w:val="00AD0ACB"/>
    <w:rsid w:val="00AD398C"/>
    <w:rsid w:val="00B0365B"/>
    <w:rsid w:val="00B21F56"/>
    <w:rsid w:val="00B244DC"/>
    <w:rsid w:val="00B272D8"/>
    <w:rsid w:val="00B31551"/>
    <w:rsid w:val="00B341F3"/>
    <w:rsid w:val="00B46DBA"/>
    <w:rsid w:val="00B511B2"/>
    <w:rsid w:val="00B54451"/>
    <w:rsid w:val="00B61F06"/>
    <w:rsid w:val="00B70BAD"/>
    <w:rsid w:val="00B759EA"/>
    <w:rsid w:val="00B75A20"/>
    <w:rsid w:val="00BA12E6"/>
    <w:rsid w:val="00BB35F1"/>
    <w:rsid w:val="00BB7C4B"/>
    <w:rsid w:val="00BD390E"/>
    <w:rsid w:val="00BD4E84"/>
    <w:rsid w:val="00BE05F0"/>
    <w:rsid w:val="00BE4052"/>
    <w:rsid w:val="00BF1CD7"/>
    <w:rsid w:val="00BF2CA2"/>
    <w:rsid w:val="00BF4929"/>
    <w:rsid w:val="00C01036"/>
    <w:rsid w:val="00C20B62"/>
    <w:rsid w:val="00C21271"/>
    <w:rsid w:val="00C242A6"/>
    <w:rsid w:val="00C2722D"/>
    <w:rsid w:val="00C27DF4"/>
    <w:rsid w:val="00C303E5"/>
    <w:rsid w:val="00C40FED"/>
    <w:rsid w:val="00C55DC1"/>
    <w:rsid w:val="00C56B83"/>
    <w:rsid w:val="00C63D19"/>
    <w:rsid w:val="00C7282D"/>
    <w:rsid w:val="00C84D36"/>
    <w:rsid w:val="00C859FF"/>
    <w:rsid w:val="00C86BA7"/>
    <w:rsid w:val="00C90CF5"/>
    <w:rsid w:val="00C90E71"/>
    <w:rsid w:val="00C92D1B"/>
    <w:rsid w:val="00C97DFB"/>
    <w:rsid w:val="00CA2939"/>
    <w:rsid w:val="00CA340B"/>
    <w:rsid w:val="00CA7101"/>
    <w:rsid w:val="00CB3CCB"/>
    <w:rsid w:val="00CB4BFA"/>
    <w:rsid w:val="00CD6042"/>
    <w:rsid w:val="00CE086A"/>
    <w:rsid w:val="00CE1986"/>
    <w:rsid w:val="00CE4C19"/>
    <w:rsid w:val="00CF066D"/>
    <w:rsid w:val="00CF0909"/>
    <w:rsid w:val="00CF34A2"/>
    <w:rsid w:val="00D00849"/>
    <w:rsid w:val="00D011DE"/>
    <w:rsid w:val="00D01692"/>
    <w:rsid w:val="00D10AE5"/>
    <w:rsid w:val="00D1108C"/>
    <w:rsid w:val="00D145F6"/>
    <w:rsid w:val="00D22908"/>
    <w:rsid w:val="00D23902"/>
    <w:rsid w:val="00D2501F"/>
    <w:rsid w:val="00D260F5"/>
    <w:rsid w:val="00D27B6F"/>
    <w:rsid w:val="00D43941"/>
    <w:rsid w:val="00D43CD9"/>
    <w:rsid w:val="00D43F69"/>
    <w:rsid w:val="00D47EB2"/>
    <w:rsid w:val="00D5229E"/>
    <w:rsid w:val="00D547D1"/>
    <w:rsid w:val="00D707B1"/>
    <w:rsid w:val="00D77172"/>
    <w:rsid w:val="00D805A4"/>
    <w:rsid w:val="00D831DF"/>
    <w:rsid w:val="00D83F55"/>
    <w:rsid w:val="00D84823"/>
    <w:rsid w:val="00D85E29"/>
    <w:rsid w:val="00D9259C"/>
    <w:rsid w:val="00D973A0"/>
    <w:rsid w:val="00D97AA9"/>
    <w:rsid w:val="00DA2132"/>
    <w:rsid w:val="00DA623B"/>
    <w:rsid w:val="00DA7966"/>
    <w:rsid w:val="00DB072B"/>
    <w:rsid w:val="00DB0ED1"/>
    <w:rsid w:val="00DB32B9"/>
    <w:rsid w:val="00DB4BA5"/>
    <w:rsid w:val="00DB6866"/>
    <w:rsid w:val="00DB7983"/>
    <w:rsid w:val="00DC2B73"/>
    <w:rsid w:val="00DD1522"/>
    <w:rsid w:val="00DD41D8"/>
    <w:rsid w:val="00DE021F"/>
    <w:rsid w:val="00DE03C8"/>
    <w:rsid w:val="00DE41F0"/>
    <w:rsid w:val="00DF06AD"/>
    <w:rsid w:val="00DF1034"/>
    <w:rsid w:val="00E11A0A"/>
    <w:rsid w:val="00E13B33"/>
    <w:rsid w:val="00E26185"/>
    <w:rsid w:val="00E3662E"/>
    <w:rsid w:val="00E50CAE"/>
    <w:rsid w:val="00E547D3"/>
    <w:rsid w:val="00E55D6D"/>
    <w:rsid w:val="00E57B81"/>
    <w:rsid w:val="00E610DA"/>
    <w:rsid w:val="00E668AD"/>
    <w:rsid w:val="00E82E52"/>
    <w:rsid w:val="00E90A3C"/>
    <w:rsid w:val="00E92D9D"/>
    <w:rsid w:val="00E963E6"/>
    <w:rsid w:val="00EA1D23"/>
    <w:rsid w:val="00EA2FA7"/>
    <w:rsid w:val="00EA3849"/>
    <w:rsid w:val="00EA4AB1"/>
    <w:rsid w:val="00EC6739"/>
    <w:rsid w:val="00ED522C"/>
    <w:rsid w:val="00EF2B7B"/>
    <w:rsid w:val="00EF660A"/>
    <w:rsid w:val="00EF74D1"/>
    <w:rsid w:val="00F005EA"/>
    <w:rsid w:val="00F01D8F"/>
    <w:rsid w:val="00F15FC8"/>
    <w:rsid w:val="00F16D88"/>
    <w:rsid w:val="00F22DCA"/>
    <w:rsid w:val="00F230F3"/>
    <w:rsid w:val="00F23B2B"/>
    <w:rsid w:val="00F34BCE"/>
    <w:rsid w:val="00F3704A"/>
    <w:rsid w:val="00F57184"/>
    <w:rsid w:val="00F8057E"/>
    <w:rsid w:val="00F805D8"/>
    <w:rsid w:val="00F85FFB"/>
    <w:rsid w:val="00F91FBB"/>
    <w:rsid w:val="00F9583C"/>
    <w:rsid w:val="00FA0225"/>
    <w:rsid w:val="00FA445F"/>
    <w:rsid w:val="00FC3B10"/>
    <w:rsid w:val="00FC472C"/>
    <w:rsid w:val="00FD5C68"/>
    <w:rsid w:val="00FE63F3"/>
    <w:rsid w:val="00FF26F0"/>
    <w:rsid w:val="00FF2918"/>
    <w:rsid w:val="00FF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D2FDA"/>
  <w15:chartTrackingRefBased/>
  <w15:docId w15:val="{302F97B2-1ADF-487B-ACBB-32E9CDCCC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98C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B1365"/>
    <w:pPr>
      <w:bidi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365"/>
    <w:pPr>
      <w:bidi w:val="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B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B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B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B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B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B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36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5B1365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B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50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08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8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8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5DC1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F0CCD"/>
  </w:style>
  <w:style w:type="character" w:styleId="LineNumber">
    <w:name w:val="line number"/>
    <w:basedOn w:val="DefaultParagraphFont"/>
    <w:uiPriority w:val="99"/>
    <w:semiHidden/>
    <w:unhideWhenUsed/>
    <w:rsid w:val="00006749"/>
  </w:style>
  <w:style w:type="table" w:customStyle="1" w:styleId="Grilledutableau1">
    <w:name w:val="Grille du tableau1"/>
    <w:basedOn w:val="TableNormal"/>
    <w:next w:val="TableGrid"/>
    <w:uiPriority w:val="59"/>
    <w:rsid w:val="008F27C6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2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2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7D631-9C61-46F9-BED5-B8650A7D5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472</Words>
  <Characters>839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Kellerman</dc:creator>
  <cp:keywords/>
  <dc:description/>
  <cp:lastModifiedBy>Martha Villagomez</cp:lastModifiedBy>
  <cp:revision>4</cp:revision>
  <dcterms:created xsi:type="dcterms:W3CDTF">2025-08-10T13:47:00Z</dcterms:created>
  <dcterms:modified xsi:type="dcterms:W3CDTF">2025-08-1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7PpziJF"/&gt;&lt;style id="http://www.zotero.org/styles/annals-of-emergency-medicine" hasBibliography="1" bibliographyStyleHasBeenSet="1"/&gt;&lt;prefs&gt;&lt;pref name="fieldType" value="Field"/&gt;&lt;/prefs&gt;&lt;/data&gt;</vt:lpwstr>
  </property>
</Properties>
</file>